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1F12AC" w14:textId="28C3BB96" w:rsidR="00A92BF8" w:rsidRPr="007824A2" w:rsidRDefault="00A92BF8" w:rsidP="00A92BF8">
      <w:pPr>
        <w:jc w:val="center"/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bCs/>
        </w:rPr>
        <w:t>e</w:t>
      </w:r>
      <w:r w:rsidRPr="007824A2">
        <w:rPr>
          <w:rFonts w:ascii="Times New Roman" w:hAnsi="Times New Roman" w:cs="Times New Roman" w:hint="eastAsia"/>
          <w:b/>
          <w:bCs/>
        </w:rPr>
        <w:t>T</w:t>
      </w:r>
      <w:r w:rsidRPr="007824A2">
        <w:rPr>
          <w:rFonts w:ascii="Times New Roman" w:hAnsi="Times New Roman" w:cs="Times New Roman"/>
          <w:b/>
          <w:bCs/>
        </w:rPr>
        <w:t>able</w:t>
      </w:r>
      <w:r w:rsidR="00617C93">
        <w:rPr>
          <w:rFonts w:ascii="Times New Roman" w:hAnsi="Times New Roman" w:cs="Times New Roman"/>
          <w:b/>
          <w:bCs/>
        </w:rPr>
        <w:t>.</w:t>
      </w:r>
      <w:r w:rsidR="00DD53AD">
        <w:rPr>
          <w:rFonts w:ascii="Times New Roman" w:hAnsi="Times New Roman" w:cs="Times New Roman"/>
          <w:b/>
          <w:bCs/>
        </w:rPr>
        <w:t>4</w:t>
      </w:r>
      <w:r w:rsidRPr="007824A2">
        <w:rPr>
          <w:rFonts w:ascii="Times New Roman" w:hAnsi="Times New Roman" w:cs="Times New Roman"/>
          <w:b/>
          <w:bCs/>
        </w:rPr>
        <w:t xml:space="preserve">. </w:t>
      </w:r>
      <w:r w:rsidR="00BC2DF9" w:rsidRPr="00BC2DF9">
        <w:rPr>
          <w:rFonts w:ascii="Times New Roman" w:hAnsi="Times New Roman" w:cs="Times New Roman"/>
          <w:b/>
          <w:bCs/>
        </w:rPr>
        <w:t>Univaria</w:t>
      </w:r>
      <w:r w:rsidR="009B3688">
        <w:rPr>
          <w:rFonts w:ascii="Times New Roman" w:hAnsi="Times New Roman" w:cs="Times New Roman"/>
          <w:b/>
          <w:bCs/>
        </w:rPr>
        <w:t>ble</w:t>
      </w:r>
      <w:r w:rsidR="00BC2DF9" w:rsidRPr="00BC2DF9">
        <w:rPr>
          <w:rFonts w:ascii="Times New Roman" w:hAnsi="Times New Roman" w:cs="Times New Roman"/>
          <w:b/>
          <w:bCs/>
        </w:rPr>
        <w:t xml:space="preserve"> and multivaria</w:t>
      </w:r>
      <w:r w:rsidR="009B3688">
        <w:rPr>
          <w:rFonts w:ascii="Times New Roman" w:hAnsi="Times New Roman" w:cs="Times New Roman"/>
          <w:b/>
          <w:bCs/>
        </w:rPr>
        <w:t>ble</w:t>
      </w:r>
      <w:r w:rsidR="00BC2DF9" w:rsidRPr="00BC2DF9">
        <w:rPr>
          <w:rFonts w:ascii="Times New Roman" w:hAnsi="Times New Roman" w:cs="Times New Roman"/>
          <w:b/>
          <w:bCs/>
        </w:rPr>
        <w:t xml:space="preserve"> analysis</w:t>
      </w:r>
      <w:r w:rsidRPr="007824A2">
        <w:rPr>
          <w:rFonts w:ascii="Times New Roman" w:hAnsi="Times New Roman" w:cs="Times New Roman"/>
          <w:b/>
          <w:bCs/>
        </w:rPr>
        <w:t xml:space="preserve"> of patients </w:t>
      </w:r>
      <w:r>
        <w:rPr>
          <w:rFonts w:ascii="Times New Roman" w:hAnsi="Times New Roman" w:cs="Times New Roman"/>
          <w:b/>
          <w:bCs/>
        </w:rPr>
        <w:t xml:space="preserve">in </w:t>
      </w:r>
      <w:r>
        <w:rPr>
          <w:rFonts w:ascii="Times New Roman" w:hAnsi="Times New Roman" w:cs="Times New Roman"/>
          <w:b/>
          <w:bCs/>
          <w:sz w:val="22"/>
          <w:szCs w:val="24"/>
        </w:rPr>
        <w:t>external</w:t>
      </w:r>
      <w:r w:rsidRPr="007824A2"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validation </w:t>
      </w:r>
      <w:r w:rsidRPr="007824A2">
        <w:rPr>
          <w:rFonts w:ascii="Times New Roman" w:hAnsi="Times New Roman" w:cs="Times New Roman"/>
          <w:b/>
          <w:bCs/>
          <w:sz w:val="22"/>
          <w:szCs w:val="24"/>
        </w:rPr>
        <w:t>cohort</w:t>
      </w:r>
      <w:r w:rsidR="00DB26DD">
        <w:rPr>
          <w:rFonts w:ascii="Times New Roman" w:hAnsi="Times New Roman" w:cs="Times New Roman"/>
          <w:b/>
          <w:bCs/>
          <w:sz w:val="22"/>
          <w:szCs w:val="24"/>
        </w:rPr>
        <w:t xml:space="preserve"> 1</w:t>
      </w:r>
    </w:p>
    <w:tbl>
      <w:tblPr>
        <w:tblW w:w="11908" w:type="dxa"/>
        <w:jc w:val="center"/>
        <w:tblLook w:val="04A0" w:firstRow="1" w:lastRow="0" w:firstColumn="1" w:lastColumn="0" w:noHBand="0" w:noVBand="1"/>
      </w:tblPr>
      <w:tblGrid>
        <w:gridCol w:w="3362"/>
        <w:gridCol w:w="2167"/>
        <w:gridCol w:w="2226"/>
        <w:gridCol w:w="936"/>
        <w:gridCol w:w="2225"/>
        <w:gridCol w:w="992"/>
      </w:tblGrid>
      <w:tr w:rsidR="00BC2DF9" w:rsidRPr="00BF3293" w14:paraId="26578862" w14:textId="77777777" w:rsidTr="0034043D">
        <w:trPr>
          <w:trHeight w:val="170"/>
          <w:jc w:val="center"/>
        </w:trPr>
        <w:tc>
          <w:tcPr>
            <w:tcW w:w="336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A1C1905" w14:textId="77777777" w:rsidR="00BC2DF9" w:rsidRPr="00E8614B" w:rsidRDefault="00BC2DF9" w:rsidP="007557D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8614B">
              <w:rPr>
                <w:rFonts w:ascii="Times New Roman" w:hAnsi="Times New Roman" w:cs="Times New Roman"/>
                <w:b/>
                <w:bCs/>
                <w:szCs w:val="21"/>
              </w:rPr>
              <w:t>Factors</w:t>
            </w:r>
          </w:p>
        </w:tc>
        <w:tc>
          <w:tcPr>
            <w:tcW w:w="2167" w:type="dxa"/>
            <w:tcBorders>
              <w:top w:val="single" w:sz="12" w:space="0" w:color="auto"/>
              <w:left w:val="nil"/>
              <w:right w:val="nil"/>
            </w:tcBorders>
          </w:tcPr>
          <w:p w14:paraId="7CBD49C8" w14:textId="77777777" w:rsidR="00BC2DF9" w:rsidRDefault="00BC2DF9" w:rsidP="007557D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16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2F881B3" w14:textId="63382A57" w:rsidR="00BC2DF9" w:rsidRPr="00E8614B" w:rsidRDefault="00BC2DF9" w:rsidP="007557D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isease-free survival</w:t>
            </w:r>
          </w:p>
        </w:tc>
        <w:tc>
          <w:tcPr>
            <w:tcW w:w="321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294824C" w14:textId="77777777" w:rsidR="00BC2DF9" w:rsidRPr="00E8614B" w:rsidRDefault="00BC2DF9" w:rsidP="007557D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Overall survival</w:t>
            </w:r>
          </w:p>
        </w:tc>
      </w:tr>
      <w:tr w:rsidR="00BC2DF9" w:rsidRPr="00BF3293" w14:paraId="567BC562" w14:textId="77777777" w:rsidTr="0034043D">
        <w:trPr>
          <w:trHeight w:val="20"/>
          <w:jc w:val="center"/>
        </w:trPr>
        <w:tc>
          <w:tcPr>
            <w:tcW w:w="3362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717EB3A" w14:textId="77777777" w:rsidR="00BC2DF9" w:rsidRPr="00E8614B" w:rsidRDefault="00BC2DF9" w:rsidP="007557D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167" w:type="dxa"/>
            <w:tcBorders>
              <w:left w:val="nil"/>
              <w:bottom w:val="single" w:sz="12" w:space="0" w:color="auto"/>
              <w:right w:val="nil"/>
            </w:tcBorders>
          </w:tcPr>
          <w:p w14:paraId="0070BA6F" w14:textId="77777777" w:rsidR="00BC2DF9" w:rsidRPr="00E8614B" w:rsidRDefault="00BC2DF9" w:rsidP="007557D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2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BA7B875" w14:textId="04C4795E" w:rsidR="00BC2DF9" w:rsidRPr="00E8614B" w:rsidRDefault="00BC2DF9" w:rsidP="007557D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8614B">
              <w:rPr>
                <w:rFonts w:ascii="Times New Roman" w:hAnsi="Times New Roman" w:cs="Times New Roman"/>
                <w:b/>
                <w:bCs/>
                <w:szCs w:val="21"/>
              </w:rPr>
              <w:t>HR (95% CI)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C5C36AC" w14:textId="77777777" w:rsidR="00BC2DF9" w:rsidRPr="00E8614B" w:rsidRDefault="00BC2DF9" w:rsidP="007557D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8614B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  <w:r w:rsidRPr="00E8614B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 </w:t>
            </w:r>
            <w:r w:rsidRPr="00E8614B">
              <w:rPr>
                <w:rFonts w:ascii="Times New Roman" w:hAnsi="Times New Roman" w:cs="Times New Roman"/>
                <w:b/>
                <w:bCs/>
                <w:szCs w:val="21"/>
              </w:rPr>
              <w:t>value</w:t>
            </w:r>
          </w:p>
        </w:tc>
        <w:tc>
          <w:tcPr>
            <w:tcW w:w="22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8AA39FA" w14:textId="77777777" w:rsidR="00BC2DF9" w:rsidRPr="00E8614B" w:rsidRDefault="00BC2DF9" w:rsidP="007557D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8614B">
              <w:rPr>
                <w:rFonts w:ascii="Times New Roman" w:hAnsi="Times New Roman" w:cs="Times New Roman"/>
                <w:b/>
                <w:bCs/>
                <w:szCs w:val="21"/>
              </w:rPr>
              <w:t>HR (95% CI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57F0F53" w14:textId="77777777" w:rsidR="00BC2DF9" w:rsidRPr="00182E65" w:rsidRDefault="00BC2DF9" w:rsidP="007557D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2E6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P </w:t>
            </w:r>
            <w:r w:rsidRPr="00182E65">
              <w:rPr>
                <w:rFonts w:ascii="Times New Roman" w:hAnsi="Times New Roman" w:cs="Times New Roman"/>
                <w:b/>
                <w:bCs/>
                <w:szCs w:val="21"/>
              </w:rPr>
              <w:t>value</w:t>
            </w:r>
          </w:p>
        </w:tc>
      </w:tr>
      <w:tr w:rsidR="00BC2DF9" w:rsidRPr="00BF3293" w14:paraId="1880EE5A" w14:textId="77777777" w:rsidTr="0034043D">
        <w:trPr>
          <w:trHeight w:val="20"/>
          <w:jc w:val="center"/>
        </w:trPr>
        <w:tc>
          <w:tcPr>
            <w:tcW w:w="3362" w:type="dxa"/>
            <w:tcBorders>
              <w:top w:val="single" w:sz="12" w:space="0" w:color="auto"/>
              <w:left w:val="nil"/>
              <w:right w:val="nil"/>
            </w:tcBorders>
            <w:shd w:val="clear" w:color="auto" w:fill="D0CECE" w:themeFill="background2" w:themeFillShade="E6"/>
          </w:tcPr>
          <w:p w14:paraId="65501F75" w14:textId="7762CCCB" w:rsidR="00BC2DF9" w:rsidRDefault="00BC2DF9" w:rsidP="007557D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nivaria</w:t>
            </w:r>
            <w:r w:rsidR="009B3688">
              <w:rPr>
                <w:rFonts w:ascii="Times New Roman" w:hAnsi="Times New Roman" w:cs="Times New Roman"/>
                <w:szCs w:val="21"/>
              </w:rPr>
              <w:t>ble</w:t>
            </w:r>
            <w:r>
              <w:rPr>
                <w:rFonts w:ascii="Times New Roman" w:hAnsi="Times New Roman" w:cs="Times New Roman"/>
                <w:szCs w:val="21"/>
              </w:rPr>
              <w:t xml:space="preserve"> analysis</w:t>
            </w:r>
          </w:p>
        </w:tc>
        <w:tc>
          <w:tcPr>
            <w:tcW w:w="2167" w:type="dxa"/>
            <w:tcBorders>
              <w:top w:val="single" w:sz="12" w:space="0" w:color="auto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50F2EA0" w14:textId="77777777" w:rsidR="00BC2DF9" w:rsidRPr="00E8614B" w:rsidRDefault="00BC2DF9" w:rsidP="00BC2DF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6" w:type="dxa"/>
            <w:tcBorders>
              <w:top w:val="single" w:sz="12" w:space="0" w:color="auto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DD3CA0F" w14:textId="7FACD909" w:rsidR="00BC2DF9" w:rsidRPr="00E8614B" w:rsidRDefault="00BC2DF9" w:rsidP="007557D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single" w:sz="12" w:space="0" w:color="auto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0FB7345" w14:textId="77777777" w:rsidR="00BC2DF9" w:rsidRDefault="00BC2DF9" w:rsidP="007557D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5" w:type="dxa"/>
            <w:tcBorders>
              <w:top w:val="single" w:sz="12" w:space="0" w:color="auto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9820564" w14:textId="77777777" w:rsidR="00BC2DF9" w:rsidRPr="00E8614B" w:rsidRDefault="00BC2DF9" w:rsidP="007557D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C15B9AC" w14:textId="77777777" w:rsidR="00BC2DF9" w:rsidRDefault="00BC2DF9" w:rsidP="007557D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064E4" w:rsidRPr="00BF3293" w14:paraId="135343D9" w14:textId="77777777" w:rsidTr="00584BAE">
        <w:trPr>
          <w:trHeight w:val="20"/>
          <w:jc w:val="center"/>
        </w:trPr>
        <w:tc>
          <w:tcPr>
            <w:tcW w:w="33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544B7B5" w14:textId="77777777" w:rsidR="00F064E4" w:rsidRPr="00E24119" w:rsidRDefault="00F064E4" w:rsidP="00F064E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24119">
              <w:rPr>
                <w:rFonts w:ascii="Times New Roman" w:hAnsi="Times New Roman" w:cs="Times New Roman"/>
                <w:b/>
                <w:bCs/>
                <w:szCs w:val="21"/>
              </w:rPr>
              <w:t xml:space="preserve">Circulating </w:t>
            </w:r>
            <w:proofErr w:type="spellStart"/>
            <w:r w:rsidRPr="00E24119">
              <w:rPr>
                <w:rFonts w:ascii="Times New Roman" w:hAnsi="Times New Roman" w:cs="Times New Roman"/>
                <w:b/>
                <w:bCs/>
                <w:szCs w:val="21"/>
              </w:rPr>
              <w:t>exosomal</w:t>
            </w:r>
            <w:proofErr w:type="spellEnd"/>
            <w:r w:rsidRPr="00E24119">
              <w:rPr>
                <w:rFonts w:ascii="Times New Roman" w:hAnsi="Times New Roman" w:cs="Times New Roman"/>
                <w:b/>
                <w:bCs/>
                <w:szCs w:val="21"/>
              </w:rPr>
              <w:t xml:space="preserve"> lncRNA-GC1</w:t>
            </w:r>
          </w:p>
        </w:tc>
        <w:tc>
          <w:tcPr>
            <w:tcW w:w="2167" w:type="dxa"/>
            <w:tcBorders>
              <w:left w:val="nil"/>
              <w:bottom w:val="nil"/>
              <w:right w:val="nil"/>
            </w:tcBorders>
            <w:vAlign w:val="center"/>
          </w:tcPr>
          <w:p w14:paraId="0BA0BE9E" w14:textId="429BE279" w:rsidR="00F064E4" w:rsidRPr="009B3688" w:rsidRDefault="00F064E4" w:rsidP="00F064E4">
            <w:pPr>
              <w:rPr>
                <w:rFonts w:ascii="Times New Roman" w:hAnsi="Times New Roman" w:cs="Times New Roman"/>
                <w:szCs w:val="21"/>
              </w:rPr>
            </w:pPr>
            <w:r w:rsidRPr="009B3688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9B3688">
              <w:rPr>
                <w:rFonts w:ascii="Times New Roman" w:hAnsi="Times New Roman" w:cs="Times New Roman"/>
                <w:szCs w:val="21"/>
              </w:rPr>
              <w:t>ow</w:t>
            </w:r>
          </w:p>
        </w:tc>
        <w:tc>
          <w:tcPr>
            <w:tcW w:w="22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85965" w14:textId="1F707747" w:rsidR="00F064E4" w:rsidRPr="009B3688" w:rsidRDefault="00F064E4" w:rsidP="00F064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000 (Reference)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A4BD5" w14:textId="4FDBB2EF" w:rsidR="00F064E4" w:rsidRPr="00E24119" w:rsidRDefault="00F064E4" w:rsidP="00F064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  <w:tc>
          <w:tcPr>
            <w:tcW w:w="22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C5C29E8" w14:textId="749E0671" w:rsidR="00F064E4" w:rsidRPr="00F064E4" w:rsidRDefault="00F064E4" w:rsidP="00F064E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064E4">
              <w:rPr>
                <w:rFonts w:ascii="Times New Roman" w:eastAsia="等线" w:hAnsi="Times New Roman" w:cs="Times New Roman"/>
                <w:color w:val="000000"/>
                <w:szCs w:val="21"/>
              </w:rPr>
              <w:t>1.000 (Reference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088F7" w14:textId="3364FE27" w:rsidR="00F064E4" w:rsidRPr="00E24119" w:rsidRDefault="00F064E4" w:rsidP="00F064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</w:tr>
      <w:tr w:rsidR="00F064E4" w:rsidRPr="00BF3293" w14:paraId="7227E7BE" w14:textId="77777777" w:rsidTr="00584BAE">
        <w:trPr>
          <w:trHeight w:val="20"/>
          <w:jc w:val="center"/>
        </w:trPr>
        <w:tc>
          <w:tcPr>
            <w:tcW w:w="33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C64EDBF" w14:textId="77777777" w:rsidR="00F064E4" w:rsidRPr="00E24119" w:rsidRDefault="00F064E4" w:rsidP="00F064E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167" w:type="dxa"/>
            <w:tcBorders>
              <w:left w:val="nil"/>
              <w:bottom w:val="nil"/>
              <w:right w:val="nil"/>
            </w:tcBorders>
            <w:vAlign w:val="center"/>
          </w:tcPr>
          <w:p w14:paraId="7701A8C7" w14:textId="33CFBBDE" w:rsidR="00F064E4" w:rsidRPr="009B3688" w:rsidRDefault="00F064E4" w:rsidP="00F064E4">
            <w:pPr>
              <w:rPr>
                <w:rFonts w:ascii="Times New Roman" w:hAnsi="Times New Roman" w:cs="Times New Roman"/>
                <w:szCs w:val="21"/>
              </w:rPr>
            </w:pPr>
            <w:r w:rsidRPr="009B3688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9B3688">
              <w:rPr>
                <w:rFonts w:ascii="Times New Roman" w:hAnsi="Times New Roman" w:cs="Times New Roman"/>
                <w:szCs w:val="21"/>
              </w:rPr>
              <w:t>igh</w:t>
            </w:r>
          </w:p>
        </w:tc>
        <w:tc>
          <w:tcPr>
            <w:tcW w:w="22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4C5D1" w14:textId="6CE00D7D" w:rsidR="00F064E4" w:rsidRPr="009B3688" w:rsidRDefault="00F064E4" w:rsidP="00F064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.923 (2.245-6.854)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5AF94" w14:textId="77777777" w:rsidR="00F064E4" w:rsidRDefault="00F064E4" w:rsidP="00F064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2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1FD93A4" w14:textId="1A757DD9" w:rsidR="00F064E4" w:rsidRPr="00F064E4" w:rsidRDefault="00F064E4" w:rsidP="00F064E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064E4">
              <w:rPr>
                <w:rFonts w:ascii="Times New Roman" w:eastAsia="等线" w:hAnsi="Times New Roman" w:cs="Times New Roman"/>
                <w:color w:val="000000"/>
                <w:szCs w:val="21"/>
              </w:rPr>
              <w:t>3.928 (2.248-6.863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5AA01" w14:textId="77777777" w:rsidR="00F064E4" w:rsidRDefault="00F064E4" w:rsidP="00F064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F064E4" w:rsidRPr="00BF3293" w14:paraId="2C10D06F" w14:textId="77777777" w:rsidTr="00584BAE">
        <w:trPr>
          <w:trHeight w:val="189"/>
          <w:jc w:val="center"/>
        </w:trPr>
        <w:tc>
          <w:tcPr>
            <w:tcW w:w="3362" w:type="dxa"/>
            <w:tcBorders>
              <w:left w:val="nil"/>
              <w:right w:val="nil"/>
            </w:tcBorders>
            <w:shd w:val="clear" w:color="auto" w:fill="auto"/>
          </w:tcPr>
          <w:p w14:paraId="7C5EA6AF" w14:textId="123E92D5" w:rsidR="00F064E4" w:rsidRPr="00E8614B" w:rsidRDefault="00F064E4" w:rsidP="00F064E4">
            <w:pPr>
              <w:rPr>
                <w:rFonts w:ascii="Times New Roman" w:hAnsi="Times New Roman" w:cs="Times New Roman"/>
                <w:szCs w:val="21"/>
              </w:rPr>
            </w:pPr>
            <w:r w:rsidRPr="00E8614B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8614B">
              <w:rPr>
                <w:rFonts w:ascii="Times New Roman" w:hAnsi="Times New Roman" w:cs="Times New Roman"/>
                <w:szCs w:val="21"/>
              </w:rPr>
              <w:t>ende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167" w:type="dxa"/>
            <w:tcBorders>
              <w:left w:val="nil"/>
              <w:right w:val="nil"/>
            </w:tcBorders>
            <w:vAlign w:val="center"/>
          </w:tcPr>
          <w:p w14:paraId="6D822CA6" w14:textId="7459BD95" w:rsidR="00F064E4" w:rsidRDefault="00F064E4" w:rsidP="00F064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ale</w:t>
            </w:r>
          </w:p>
        </w:tc>
        <w:tc>
          <w:tcPr>
            <w:tcW w:w="22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2D7305" w14:textId="443B396B" w:rsidR="00F064E4" w:rsidRPr="00E8614B" w:rsidRDefault="00F064E4" w:rsidP="00F064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000 (Reference)</w:t>
            </w:r>
          </w:p>
        </w:tc>
        <w:tc>
          <w:tcPr>
            <w:tcW w:w="9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A272F1" w14:textId="10F89303" w:rsidR="00F064E4" w:rsidRPr="00E8614B" w:rsidRDefault="00F064E4" w:rsidP="00F064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3C29">
              <w:rPr>
                <w:rFonts w:ascii="Times New Roman" w:hAnsi="Times New Roman" w:cs="Times New Roman"/>
                <w:szCs w:val="21"/>
              </w:rPr>
              <w:t>0.691</w:t>
            </w:r>
          </w:p>
        </w:tc>
        <w:tc>
          <w:tcPr>
            <w:tcW w:w="2225" w:type="dxa"/>
            <w:tcBorders>
              <w:left w:val="nil"/>
              <w:right w:val="nil"/>
            </w:tcBorders>
            <w:shd w:val="clear" w:color="auto" w:fill="auto"/>
          </w:tcPr>
          <w:p w14:paraId="7B203F25" w14:textId="7ADEFD05" w:rsidR="00F064E4" w:rsidRPr="00F064E4" w:rsidRDefault="00F064E4" w:rsidP="00F064E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064E4">
              <w:rPr>
                <w:rFonts w:ascii="Times New Roman" w:eastAsia="等线" w:hAnsi="Times New Roman" w:cs="Times New Roman"/>
                <w:color w:val="000000"/>
                <w:szCs w:val="21"/>
              </w:rPr>
              <w:t>1.000 (Reference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23661B" w14:textId="4F2D9824" w:rsidR="00F064E4" w:rsidRPr="00E8614B" w:rsidRDefault="00F064E4" w:rsidP="00F064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64E4">
              <w:rPr>
                <w:rFonts w:ascii="Times New Roman" w:hAnsi="Times New Roman" w:cs="Times New Roman"/>
                <w:szCs w:val="21"/>
              </w:rPr>
              <w:t>0.7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</w:p>
        </w:tc>
      </w:tr>
      <w:tr w:rsidR="00F064E4" w:rsidRPr="00BF3293" w14:paraId="6E3AD31D" w14:textId="77777777" w:rsidTr="00584BAE">
        <w:trPr>
          <w:trHeight w:val="189"/>
          <w:jc w:val="center"/>
        </w:trPr>
        <w:tc>
          <w:tcPr>
            <w:tcW w:w="3362" w:type="dxa"/>
            <w:tcBorders>
              <w:left w:val="nil"/>
              <w:right w:val="nil"/>
            </w:tcBorders>
            <w:shd w:val="clear" w:color="auto" w:fill="auto"/>
          </w:tcPr>
          <w:p w14:paraId="53BDBF70" w14:textId="77777777" w:rsidR="00F064E4" w:rsidRPr="00E8614B" w:rsidRDefault="00F064E4" w:rsidP="00F064E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7" w:type="dxa"/>
            <w:tcBorders>
              <w:left w:val="nil"/>
              <w:right w:val="nil"/>
            </w:tcBorders>
            <w:vAlign w:val="center"/>
          </w:tcPr>
          <w:p w14:paraId="316620A7" w14:textId="7C1DAF66" w:rsidR="00F064E4" w:rsidRDefault="00F064E4" w:rsidP="00F064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emale</w:t>
            </w:r>
          </w:p>
        </w:tc>
        <w:tc>
          <w:tcPr>
            <w:tcW w:w="22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FF6EE6" w14:textId="12F1B9D5" w:rsidR="00F064E4" w:rsidRDefault="00F064E4" w:rsidP="00F064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17 (0.597-1.408)</w:t>
            </w:r>
          </w:p>
        </w:tc>
        <w:tc>
          <w:tcPr>
            <w:tcW w:w="9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4E4B4B" w14:textId="77777777" w:rsidR="00F064E4" w:rsidRDefault="00F064E4" w:rsidP="00F064E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5" w:type="dxa"/>
            <w:tcBorders>
              <w:left w:val="nil"/>
              <w:right w:val="nil"/>
            </w:tcBorders>
            <w:shd w:val="clear" w:color="auto" w:fill="auto"/>
          </w:tcPr>
          <w:p w14:paraId="0DAB38A4" w14:textId="5361D97B" w:rsidR="00F064E4" w:rsidRPr="00F064E4" w:rsidRDefault="00F064E4" w:rsidP="00F064E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064E4">
              <w:rPr>
                <w:rFonts w:ascii="Times New Roman" w:eastAsia="等线" w:hAnsi="Times New Roman" w:cs="Times New Roman"/>
                <w:color w:val="000000"/>
                <w:szCs w:val="21"/>
              </w:rPr>
              <w:t>0.919 (0.598-1.412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A8AE7C" w14:textId="77777777" w:rsidR="00F064E4" w:rsidRDefault="00F064E4" w:rsidP="00F064E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064E4" w:rsidRPr="00BF3293" w14:paraId="2499CABC" w14:textId="77777777" w:rsidTr="00584BAE">
        <w:trPr>
          <w:trHeight w:val="189"/>
          <w:jc w:val="center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8F5C3" w14:textId="2296EC98" w:rsidR="00F064E4" w:rsidRPr="00E8614B" w:rsidRDefault="00F064E4" w:rsidP="00F064E4">
            <w:pPr>
              <w:rPr>
                <w:rFonts w:ascii="Times New Roman" w:hAnsi="Times New Roman" w:cs="Times New Roman"/>
                <w:szCs w:val="21"/>
              </w:rPr>
            </w:pPr>
            <w:r w:rsidRPr="00E8614B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E8614B">
              <w:rPr>
                <w:rFonts w:ascii="Times New Roman" w:hAnsi="Times New Roman" w:cs="Times New Roman"/>
                <w:szCs w:val="21"/>
              </w:rPr>
              <w:t>ge (years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1E4F1" w14:textId="48D3677A" w:rsidR="00F064E4" w:rsidRDefault="00F064E4" w:rsidP="00F064E4">
            <w:pPr>
              <w:rPr>
                <w:rFonts w:ascii="Times New Roman" w:hAnsi="Times New Roman" w:cs="Times New Roman"/>
                <w:szCs w:val="21"/>
              </w:rPr>
            </w:pPr>
            <w:r w:rsidRPr="00E8614B">
              <w:rPr>
                <w:rFonts w:ascii="Times New Roman" w:eastAsia="等线" w:hAnsi="Times New Roman" w:cs="Times New Roman"/>
                <w:szCs w:val="21"/>
              </w:rPr>
              <w:t>≤</w:t>
            </w:r>
            <w:r w:rsidRPr="00E8614B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8FF9A" w14:textId="77AED949" w:rsidR="00F064E4" w:rsidRPr="00E8614B" w:rsidRDefault="00F064E4" w:rsidP="00F064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000 (Reference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26E8A" w14:textId="66D09BDE" w:rsidR="00F064E4" w:rsidRPr="00972BA0" w:rsidRDefault="00F064E4" w:rsidP="00F064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13C29">
              <w:rPr>
                <w:rFonts w:ascii="Times New Roman" w:hAnsi="Times New Roman" w:cs="Times New Roman"/>
                <w:b/>
                <w:bCs/>
                <w:szCs w:val="21"/>
              </w:rPr>
              <w:t>0.009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79BCC" w14:textId="373643D8" w:rsidR="00F064E4" w:rsidRPr="00F064E4" w:rsidRDefault="00F064E4" w:rsidP="00F064E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064E4">
              <w:rPr>
                <w:rFonts w:ascii="Times New Roman" w:eastAsia="等线" w:hAnsi="Times New Roman" w:cs="Times New Roman"/>
                <w:color w:val="000000"/>
                <w:szCs w:val="21"/>
              </w:rPr>
              <w:t>1.000 (Referenc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097BB" w14:textId="50E84EEF" w:rsidR="00F064E4" w:rsidRPr="00833571" w:rsidRDefault="00F064E4" w:rsidP="00F064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064E4">
              <w:rPr>
                <w:rFonts w:ascii="Times New Roman" w:hAnsi="Times New Roman" w:cs="Times New Roman"/>
                <w:b/>
                <w:bCs/>
                <w:szCs w:val="21"/>
              </w:rPr>
              <w:t>0.009</w:t>
            </w:r>
          </w:p>
        </w:tc>
      </w:tr>
      <w:tr w:rsidR="00F064E4" w:rsidRPr="00BF3293" w14:paraId="39618E57" w14:textId="77777777" w:rsidTr="00584BAE">
        <w:trPr>
          <w:trHeight w:val="189"/>
          <w:jc w:val="center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2A610" w14:textId="77777777" w:rsidR="00F064E4" w:rsidRPr="00E8614B" w:rsidRDefault="00F064E4" w:rsidP="00F064E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985DD" w14:textId="6A503890" w:rsidR="00F064E4" w:rsidRDefault="00F064E4" w:rsidP="00F064E4">
            <w:pPr>
              <w:rPr>
                <w:rFonts w:ascii="Times New Roman" w:hAnsi="Times New Roman" w:cs="Times New Roman"/>
                <w:szCs w:val="21"/>
              </w:rPr>
            </w:pPr>
            <w:r w:rsidRPr="00E8614B">
              <w:rPr>
                <w:rFonts w:ascii="Times New Roman" w:hAnsi="Times New Roman" w:cs="Times New Roman"/>
                <w:szCs w:val="21"/>
              </w:rPr>
              <w:t>&gt;6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11ECB" w14:textId="757C8170" w:rsidR="00F064E4" w:rsidRDefault="00F064E4" w:rsidP="00F064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732 (1.148-2.61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70B5D" w14:textId="77777777" w:rsidR="00F064E4" w:rsidRDefault="00F064E4" w:rsidP="00F064E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BE2C7" w14:textId="13A04123" w:rsidR="00F064E4" w:rsidRPr="00F064E4" w:rsidRDefault="00F064E4" w:rsidP="00F064E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064E4">
              <w:rPr>
                <w:rFonts w:ascii="Times New Roman" w:eastAsia="等线" w:hAnsi="Times New Roman" w:cs="Times New Roman"/>
                <w:color w:val="000000"/>
                <w:szCs w:val="21"/>
              </w:rPr>
              <w:t>1.733 (1.149-2.6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7A6AA" w14:textId="77777777" w:rsidR="00F064E4" w:rsidRDefault="00F064E4" w:rsidP="00F064E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064E4" w:rsidRPr="00BF3293" w14:paraId="5FB9067B" w14:textId="77777777" w:rsidTr="00584BAE">
        <w:trPr>
          <w:trHeight w:val="189"/>
          <w:jc w:val="center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3540E" w14:textId="77777777" w:rsidR="00F064E4" w:rsidRPr="00E8614B" w:rsidRDefault="00F064E4" w:rsidP="00F064E4">
            <w:pPr>
              <w:rPr>
                <w:rFonts w:ascii="Times New Roman" w:hAnsi="Times New Roman" w:cs="Times New Roman"/>
                <w:szCs w:val="21"/>
              </w:rPr>
            </w:pPr>
            <w:r w:rsidRPr="00E8614B">
              <w:rPr>
                <w:rFonts w:ascii="Times New Roman" w:hAnsi="Times New Roman" w:cs="Times New Roman"/>
                <w:szCs w:val="21"/>
              </w:rPr>
              <w:t>Tumor location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BFF3D" w14:textId="2C8C1E89" w:rsidR="00F064E4" w:rsidRDefault="00F064E4" w:rsidP="00F064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ardia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C7B0D" w14:textId="476D27A5" w:rsidR="00F064E4" w:rsidRPr="00E8614B" w:rsidRDefault="00F064E4" w:rsidP="00F064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000 (Reference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94CA9" w14:textId="245809A7" w:rsidR="00F064E4" w:rsidRPr="00F064E4" w:rsidRDefault="00F064E4" w:rsidP="00F064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064E4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F064E4">
              <w:rPr>
                <w:rFonts w:ascii="Times New Roman" w:hAnsi="Times New Roman" w:cs="Times New Roman"/>
                <w:b/>
                <w:bCs/>
                <w:szCs w:val="21"/>
              </w:rPr>
              <w:t>.026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EA5F2" w14:textId="546044EF" w:rsidR="00F064E4" w:rsidRPr="00F064E4" w:rsidRDefault="00F064E4" w:rsidP="00F064E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064E4">
              <w:rPr>
                <w:rFonts w:ascii="Times New Roman" w:eastAsia="等线" w:hAnsi="Times New Roman" w:cs="Times New Roman"/>
                <w:color w:val="000000"/>
                <w:szCs w:val="21"/>
              </w:rPr>
              <w:t>1.000 (Referenc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0F162" w14:textId="18810BD2" w:rsidR="00F064E4" w:rsidRPr="00833571" w:rsidRDefault="00F064E4" w:rsidP="00F064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33571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33571">
              <w:rPr>
                <w:rFonts w:ascii="Times New Roman" w:hAnsi="Times New Roman" w:cs="Times New Roman"/>
                <w:b/>
                <w:bCs/>
                <w:szCs w:val="21"/>
              </w:rPr>
              <w:t>.027</w:t>
            </w:r>
          </w:p>
        </w:tc>
      </w:tr>
      <w:tr w:rsidR="00F064E4" w:rsidRPr="00BF3293" w14:paraId="51F52F21" w14:textId="77777777" w:rsidTr="00584BAE">
        <w:trPr>
          <w:trHeight w:val="189"/>
          <w:jc w:val="center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DFD27" w14:textId="77777777" w:rsidR="00F064E4" w:rsidRPr="00E8614B" w:rsidRDefault="00F064E4" w:rsidP="00F064E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5C93D" w14:textId="3EFC1B7D" w:rsidR="00F064E4" w:rsidRDefault="00F064E4" w:rsidP="00F064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ody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5FD9B" w14:textId="4ECE7414" w:rsidR="00F064E4" w:rsidRDefault="00F064E4" w:rsidP="00F064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258 (0.619-2.55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EF1FC" w14:textId="77777777" w:rsidR="00F064E4" w:rsidRPr="00F064E4" w:rsidRDefault="00F064E4" w:rsidP="00F064E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61FBF" w14:textId="455D5476" w:rsidR="00F064E4" w:rsidRPr="00F064E4" w:rsidRDefault="00F064E4" w:rsidP="00F064E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064E4">
              <w:rPr>
                <w:rFonts w:ascii="Times New Roman" w:eastAsia="等线" w:hAnsi="Times New Roman" w:cs="Times New Roman"/>
                <w:color w:val="000000"/>
                <w:szCs w:val="21"/>
              </w:rPr>
              <w:t>1.255 (0.618-2.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CBC00" w14:textId="77777777" w:rsidR="00F064E4" w:rsidRDefault="00F064E4" w:rsidP="00F064E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064E4" w:rsidRPr="00BF3293" w14:paraId="6704ECE5" w14:textId="77777777" w:rsidTr="00584BAE">
        <w:trPr>
          <w:trHeight w:val="189"/>
          <w:jc w:val="center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16381" w14:textId="77777777" w:rsidR="00F064E4" w:rsidRPr="00E8614B" w:rsidRDefault="00F064E4" w:rsidP="00F064E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34792" w14:textId="00F3A65D" w:rsidR="00F064E4" w:rsidRDefault="00F064E4" w:rsidP="00F064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ntrum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D81B0" w14:textId="225E1FA1" w:rsidR="00F064E4" w:rsidRDefault="00F064E4" w:rsidP="00F064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238 (0.71-2.16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4E1A7" w14:textId="77777777" w:rsidR="00F064E4" w:rsidRPr="00F064E4" w:rsidRDefault="00F064E4" w:rsidP="00F064E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19DA9" w14:textId="064D1258" w:rsidR="00F064E4" w:rsidRPr="00F064E4" w:rsidRDefault="00F064E4" w:rsidP="00F064E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064E4">
              <w:rPr>
                <w:rFonts w:ascii="Times New Roman" w:eastAsia="等线" w:hAnsi="Times New Roman" w:cs="Times New Roman"/>
                <w:color w:val="000000"/>
                <w:szCs w:val="21"/>
              </w:rPr>
              <w:t>1.226 (0.703-2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A2407" w14:textId="77777777" w:rsidR="00F064E4" w:rsidRDefault="00F064E4" w:rsidP="00F064E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064E4" w:rsidRPr="00BF3293" w14:paraId="3C408892" w14:textId="77777777" w:rsidTr="00584BAE">
        <w:trPr>
          <w:trHeight w:val="189"/>
          <w:jc w:val="center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75F49" w14:textId="77777777" w:rsidR="00F064E4" w:rsidRPr="00E8614B" w:rsidRDefault="00F064E4" w:rsidP="00F064E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F5873" w14:textId="0A61AEE4" w:rsidR="00F064E4" w:rsidRDefault="00F064E4" w:rsidP="00F064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</w:t>
            </w:r>
            <w:r>
              <w:rPr>
                <w:rFonts w:ascii="Times New Roman" w:hAnsi="Times New Roman" w:cs="Times New Roman"/>
                <w:szCs w:val="21"/>
              </w:rPr>
              <w:t>hol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10108" w14:textId="0A5FDFE1" w:rsidR="00F064E4" w:rsidRDefault="00F064E4" w:rsidP="00F064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.726 (1.354-5.487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14DCB" w14:textId="77777777" w:rsidR="00F064E4" w:rsidRPr="00F064E4" w:rsidRDefault="00F064E4" w:rsidP="00F064E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2664C" w14:textId="126BFB6F" w:rsidR="00F064E4" w:rsidRPr="00F064E4" w:rsidRDefault="00F064E4" w:rsidP="00F064E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064E4">
              <w:rPr>
                <w:rFonts w:ascii="Times New Roman" w:eastAsia="等线" w:hAnsi="Times New Roman" w:cs="Times New Roman"/>
                <w:color w:val="000000"/>
                <w:szCs w:val="21"/>
              </w:rPr>
              <w:t>2.71 (1.347-5.4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B4DB3" w14:textId="77777777" w:rsidR="00F064E4" w:rsidRDefault="00F064E4" w:rsidP="00F064E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064E4" w:rsidRPr="00BF3293" w14:paraId="33932862" w14:textId="77777777" w:rsidTr="00584BAE">
        <w:trPr>
          <w:trHeight w:val="189"/>
          <w:jc w:val="center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A7A45" w14:textId="77777777" w:rsidR="00F064E4" w:rsidRPr="00E8614B" w:rsidRDefault="00F064E4" w:rsidP="00F064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E8614B">
              <w:rPr>
                <w:rFonts w:ascii="Times New Roman" w:hAnsi="Times New Roman" w:cs="Times New Roman"/>
                <w:szCs w:val="21"/>
              </w:rPr>
              <w:t>ifferentiation</w:t>
            </w:r>
            <w:r>
              <w:rPr>
                <w:rFonts w:ascii="Times New Roman" w:hAnsi="Times New Roman" w:cs="Times New Roman"/>
                <w:szCs w:val="21"/>
              </w:rPr>
              <w:t xml:space="preserve"> status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B6077" w14:textId="295A3403" w:rsidR="00F064E4" w:rsidRDefault="00F064E4" w:rsidP="00F064E4">
            <w:pPr>
              <w:rPr>
                <w:rFonts w:ascii="Times New Roman" w:hAnsi="Times New Roman" w:cs="Times New Roman"/>
                <w:szCs w:val="21"/>
              </w:rPr>
            </w:pPr>
            <w:r w:rsidRPr="00BC2DF9">
              <w:rPr>
                <w:rFonts w:ascii="Times New Roman" w:hAnsi="Times New Roman" w:cs="Times New Roman"/>
                <w:szCs w:val="21"/>
              </w:rPr>
              <w:t>Well + moderat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17DE2" w14:textId="2B66F50B" w:rsidR="00F064E4" w:rsidRPr="00E8614B" w:rsidRDefault="00F064E4" w:rsidP="00F064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000 (Reference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7389E" w14:textId="59A5D198" w:rsidR="00F064E4" w:rsidRPr="00F064E4" w:rsidRDefault="00F064E4" w:rsidP="00F064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064E4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F064E4">
              <w:rPr>
                <w:rFonts w:ascii="Times New Roman" w:hAnsi="Times New Roman" w:cs="Times New Roman"/>
                <w:b/>
                <w:bCs/>
                <w:szCs w:val="21"/>
              </w:rPr>
              <w:t>.009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3E65B" w14:textId="443AB620" w:rsidR="00F064E4" w:rsidRPr="00F064E4" w:rsidRDefault="00F064E4" w:rsidP="00F064E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064E4">
              <w:rPr>
                <w:rFonts w:ascii="Times New Roman" w:eastAsia="等线" w:hAnsi="Times New Roman" w:cs="Times New Roman"/>
                <w:color w:val="000000"/>
                <w:szCs w:val="21"/>
              </w:rPr>
              <w:t>1.000 (Referenc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90C8C" w14:textId="760AB7BC" w:rsidR="00F064E4" w:rsidRPr="00833571" w:rsidRDefault="00F064E4" w:rsidP="00F064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064E4">
              <w:rPr>
                <w:rFonts w:ascii="Times New Roman" w:hAnsi="Times New Roman" w:cs="Times New Roman"/>
                <w:b/>
                <w:bCs/>
                <w:szCs w:val="21"/>
              </w:rPr>
              <w:t>0.008</w:t>
            </w:r>
          </w:p>
        </w:tc>
      </w:tr>
      <w:tr w:rsidR="00F064E4" w:rsidRPr="00BF3293" w14:paraId="1A435482" w14:textId="77777777" w:rsidTr="00584BAE">
        <w:trPr>
          <w:trHeight w:val="189"/>
          <w:jc w:val="center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C7091" w14:textId="77777777" w:rsidR="00F064E4" w:rsidRDefault="00F064E4" w:rsidP="00F064E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71C20" w14:textId="3E7DAFA2" w:rsidR="00F064E4" w:rsidRDefault="00F064E4" w:rsidP="00F064E4">
            <w:pPr>
              <w:rPr>
                <w:rFonts w:ascii="Times New Roman" w:hAnsi="Times New Roman" w:cs="Times New Roman"/>
                <w:szCs w:val="21"/>
              </w:rPr>
            </w:pPr>
            <w:r w:rsidRPr="00BC2DF9">
              <w:rPr>
                <w:rFonts w:ascii="Times New Roman" w:hAnsi="Times New Roman" w:cs="Times New Roman"/>
                <w:szCs w:val="21"/>
              </w:rPr>
              <w:t>Poo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C2DF9">
              <w:rPr>
                <w:rFonts w:ascii="Times New Roman" w:hAnsi="Times New Roman" w:cs="Times New Roman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C2DF9">
              <w:rPr>
                <w:rFonts w:ascii="Times New Roman" w:hAnsi="Times New Roman" w:cs="Times New Roman"/>
                <w:szCs w:val="21"/>
              </w:rPr>
              <w:t>undifferentiated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EF356" w14:textId="76B2128B" w:rsidR="00F064E4" w:rsidRDefault="00F064E4" w:rsidP="00F064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997 (1.191-3.34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9D972" w14:textId="77777777" w:rsidR="00F064E4" w:rsidRPr="00F064E4" w:rsidRDefault="00F064E4" w:rsidP="00F064E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7D4E4" w14:textId="455F682D" w:rsidR="00F064E4" w:rsidRPr="00F064E4" w:rsidRDefault="00F064E4" w:rsidP="00F064E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064E4">
              <w:rPr>
                <w:rFonts w:ascii="Times New Roman" w:eastAsia="等线" w:hAnsi="Times New Roman" w:cs="Times New Roman"/>
                <w:color w:val="000000"/>
                <w:szCs w:val="21"/>
              </w:rPr>
              <w:t>2.002 (1.194-3.3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EE6A6" w14:textId="77777777" w:rsidR="00F064E4" w:rsidRDefault="00F064E4" w:rsidP="00F064E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064E4" w:rsidRPr="00BF3293" w14:paraId="5FC3E894" w14:textId="77777777" w:rsidTr="00584BAE">
        <w:trPr>
          <w:trHeight w:val="189"/>
          <w:jc w:val="center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1030E" w14:textId="77777777" w:rsidR="00F064E4" w:rsidRPr="00E8614B" w:rsidRDefault="00F064E4" w:rsidP="00F064E4">
            <w:pPr>
              <w:rPr>
                <w:rFonts w:ascii="Times New Roman" w:hAnsi="Times New Roman" w:cs="Times New Roman"/>
                <w:szCs w:val="21"/>
              </w:rPr>
            </w:pPr>
            <w:r w:rsidRPr="00E8614B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E8614B">
              <w:rPr>
                <w:rFonts w:ascii="Times New Roman" w:hAnsi="Times New Roman" w:cs="Times New Roman"/>
                <w:szCs w:val="21"/>
              </w:rPr>
              <w:t>auren</w:t>
            </w:r>
            <w:r>
              <w:rPr>
                <w:rFonts w:ascii="Times New Roman" w:hAnsi="Times New Roman" w:cs="Times New Roman"/>
                <w:szCs w:val="21"/>
              </w:rPr>
              <w:t xml:space="preserve"> type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2FB0B" w14:textId="2D257F46" w:rsidR="00F064E4" w:rsidRDefault="00F064E4" w:rsidP="00F064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ntestinal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F068F" w14:textId="1077480F" w:rsidR="00F064E4" w:rsidRPr="00E8614B" w:rsidRDefault="00F064E4" w:rsidP="00F064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000 (Reference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B4096" w14:textId="3CE86089" w:rsidR="00F064E4" w:rsidRPr="00F064E4" w:rsidRDefault="00F064E4" w:rsidP="00F064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64E4">
              <w:rPr>
                <w:rFonts w:ascii="Times New Roman" w:hAnsi="Times New Roman" w:cs="Times New Roman"/>
                <w:szCs w:val="21"/>
              </w:rPr>
              <w:t>0.613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9B3E0" w14:textId="591CA6FD" w:rsidR="00F064E4" w:rsidRPr="00F064E4" w:rsidRDefault="00F064E4" w:rsidP="00F064E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064E4">
              <w:rPr>
                <w:rFonts w:ascii="Times New Roman" w:eastAsia="等线" w:hAnsi="Times New Roman" w:cs="Times New Roman"/>
                <w:color w:val="000000"/>
                <w:szCs w:val="21"/>
              </w:rPr>
              <w:t>1.000 (Referenc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67C1A" w14:textId="1FDE3F9F" w:rsidR="00F064E4" w:rsidRPr="00E8614B" w:rsidRDefault="00F064E4" w:rsidP="00F064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64E4">
              <w:rPr>
                <w:rFonts w:ascii="Times New Roman" w:hAnsi="Times New Roman" w:cs="Times New Roman"/>
                <w:szCs w:val="21"/>
              </w:rPr>
              <w:t>0.613</w:t>
            </w:r>
          </w:p>
        </w:tc>
      </w:tr>
      <w:tr w:rsidR="00F064E4" w:rsidRPr="00BF3293" w14:paraId="12E8B03F" w14:textId="77777777" w:rsidTr="00584BAE">
        <w:trPr>
          <w:trHeight w:val="189"/>
          <w:jc w:val="center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6F3ED" w14:textId="77777777" w:rsidR="00F064E4" w:rsidRPr="00E8614B" w:rsidRDefault="00F064E4" w:rsidP="00F064E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8923D" w14:textId="02056EC6" w:rsidR="00F064E4" w:rsidRDefault="00F064E4" w:rsidP="00F064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iffuse or mixed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F2D16" w14:textId="5F7ECF11" w:rsidR="00F064E4" w:rsidRDefault="00F064E4" w:rsidP="00F064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128 (0.707-1.8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199A8" w14:textId="77777777" w:rsidR="00F064E4" w:rsidRPr="00F064E4" w:rsidRDefault="00F064E4" w:rsidP="00F064E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094D4" w14:textId="7ECF3673" w:rsidR="00F064E4" w:rsidRPr="00F064E4" w:rsidRDefault="00F064E4" w:rsidP="00F064E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064E4">
              <w:rPr>
                <w:rFonts w:ascii="Times New Roman" w:eastAsia="等线" w:hAnsi="Times New Roman" w:cs="Times New Roman"/>
                <w:color w:val="000000"/>
                <w:szCs w:val="21"/>
              </w:rPr>
              <w:t>1.128 (0.707-1.8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A57D7" w14:textId="77777777" w:rsidR="00F064E4" w:rsidRDefault="00F064E4" w:rsidP="00F064E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064E4" w:rsidRPr="00BF3293" w14:paraId="0A69CDAB" w14:textId="77777777" w:rsidTr="00584BAE">
        <w:trPr>
          <w:trHeight w:val="189"/>
          <w:jc w:val="center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2EFD3" w14:textId="77777777" w:rsidR="00F064E4" w:rsidRPr="00E8614B" w:rsidRDefault="00F064E4" w:rsidP="00F064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JCC</w:t>
            </w:r>
            <w:r w:rsidRPr="00E8614B">
              <w:rPr>
                <w:rFonts w:ascii="Times New Roman" w:hAnsi="Times New Roman" w:cs="Times New Roman"/>
                <w:szCs w:val="21"/>
              </w:rPr>
              <w:t xml:space="preserve"> stage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18723" w14:textId="39E5F3DC" w:rsidR="00F064E4" w:rsidRPr="00E8614B" w:rsidRDefault="00F064E4" w:rsidP="00F064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77A9F" w14:textId="45E1C0F5" w:rsidR="00F064E4" w:rsidRPr="00E8614B" w:rsidRDefault="00F064E4" w:rsidP="00F064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000 (Reference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80119" w14:textId="68F2394E" w:rsidR="00F064E4" w:rsidRPr="00F064E4" w:rsidRDefault="00F064E4" w:rsidP="00F064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064E4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F064E4"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F0607" w14:textId="49B86A53" w:rsidR="00F064E4" w:rsidRPr="00F064E4" w:rsidRDefault="00F064E4" w:rsidP="00F064E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064E4">
              <w:rPr>
                <w:rFonts w:ascii="Times New Roman" w:eastAsia="等线" w:hAnsi="Times New Roman" w:cs="Times New Roman"/>
                <w:color w:val="000000"/>
                <w:szCs w:val="21"/>
              </w:rPr>
              <w:t>1.000 (Referenc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7349A" w14:textId="104F6D09" w:rsidR="00F064E4" w:rsidRPr="00833571" w:rsidRDefault="00F064E4" w:rsidP="00F064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33571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33571"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</w:tr>
      <w:tr w:rsidR="00F064E4" w:rsidRPr="00BF3293" w14:paraId="09A43F5F" w14:textId="77777777" w:rsidTr="00584BAE">
        <w:trPr>
          <w:trHeight w:val="189"/>
          <w:jc w:val="center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B159E" w14:textId="77777777" w:rsidR="00F064E4" w:rsidRDefault="00F064E4" w:rsidP="00F064E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94336" w14:textId="4DED4C57" w:rsidR="00F064E4" w:rsidRPr="00E8614B" w:rsidRDefault="00F064E4" w:rsidP="00F064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44F5A" w14:textId="2120D98C" w:rsidR="00F064E4" w:rsidRPr="00E8614B" w:rsidRDefault="00F064E4" w:rsidP="00F064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562 (0.689-3.543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4F65B" w14:textId="77777777" w:rsidR="00F064E4" w:rsidRPr="00E8614B" w:rsidRDefault="00F064E4" w:rsidP="00F064E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BBF8C" w14:textId="51B5E769" w:rsidR="00F064E4" w:rsidRPr="00F064E4" w:rsidRDefault="00F064E4" w:rsidP="00F064E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064E4">
              <w:rPr>
                <w:rFonts w:ascii="Times New Roman" w:eastAsia="等线" w:hAnsi="Times New Roman" w:cs="Times New Roman"/>
                <w:color w:val="000000"/>
                <w:szCs w:val="21"/>
              </w:rPr>
              <w:t>1.561 (0.688-3.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04A6E" w14:textId="77777777" w:rsidR="00F064E4" w:rsidRPr="00E8614B" w:rsidRDefault="00F064E4" w:rsidP="00F064E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064E4" w:rsidRPr="00BF3293" w14:paraId="7AD0628B" w14:textId="77777777" w:rsidTr="00584BAE">
        <w:trPr>
          <w:trHeight w:val="189"/>
          <w:jc w:val="center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1EC32" w14:textId="77777777" w:rsidR="00F064E4" w:rsidRDefault="00F064E4" w:rsidP="00F064E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F03D1" w14:textId="4C980ADA" w:rsidR="00F064E4" w:rsidRPr="00E8614B" w:rsidRDefault="00F064E4" w:rsidP="00F064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257F8" w14:textId="231795AA" w:rsidR="00F064E4" w:rsidRPr="00E8614B" w:rsidRDefault="00F064E4" w:rsidP="00F064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.135 (1.523-6.45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5A66D" w14:textId="77777777" w:rsidR="00F064E4" w:rsidRPr="00E8614B" w:rsidRDefault="00F064E4" w:rsidP="00F064E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E7B91" w14:textId="0120FD6D" w:rsidR="00F064E4" w:rsidRPr="00F064E4" w:rsidRDefault="00F064E4" w:rsidP="00F064E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064E4">
              <w:rPr>
                <w:rFonts w:ascii="Times New Roman" w:eastAsia="等线" w:hAnsi="Times New Roman" w:cs="Times New Roman"/>
                <w:color w:val="000000"/>
                <w:szCs w:val="21"/>
              </w:rPr>
              <w:t>3.133 (1.522-6.4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72698" w14:textId="77777777" w:rsidR="00F064E4" w:rsidRPr="00E8614B" w:rsidRDefault="00F064E4" w:rsidP="00F064E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064E4" w:rsidRPr="00BF3293" w14:paraId="77094697" w14:textId="77777777" w:rsidTr="00584BAE">
        <w:trPr>
          <w:trHeight w:val="189"/>
          <w:jc w:val="center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B5F62" w14:textId="77777777" w:rsidR="00F064E4" w:rsidRDefault="00F064E4" w:rsidP="00F064E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71CC7" w14:textId="17BAD78D" w:rsidR="00F064E4" w:rsidRPr="00E8614B" w:rsidRDefault="00F064E4" w:rsidP="00F064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7C09B" w14:textId="46113F6B" w:rsidR="00F064E4" w:rsidRPr="00E8614B" w:rsidRDefault="00F064E4" w:rsidP="00F064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6.151 (1.925-135.50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4CAA2" w14:textId="77777777" w:rsidR="00F064E4" w:rsidRPr="00E8614B" w:rsidRDefault="00F064E4" w:rsidP="00F064E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E77E6" w14:textId="45E945D5" w:rsidR="00F064E4" w:rsidRPr="00F064E4" w:rsidRDefault="00F064E4" w:rsidP="00F064E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064E4">
              <w:rPr>
                <w:rFonts w:ascii="Times New Roman" w:eastAsia="等线" w:hAnsi="Times New Roman" w:cs="Times New Roman"/>
                <w:color w:val="000000"/>
                <w:szCs w:val="21"/>
              </w:rPr>
              <w:t>16.825 (1.999-141.6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AA499" w14:textId="77777777" w:rsidR="00F064E4" w:rsidRPr="00E8614B" w:rsidRDefault="00F064E4" w:rsidP="00F064E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33571" w:rsidRPr="00BF3293" w14:paraId="01D1E737" w14:textId="77777777" w:rsidTr="00833571">
        <w:trPr>
          <w:trHeight w:val="187"/>
          <w:jc w:val="center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C9C9C9" w:themeFill="accent3" w:themeFillTint="99"/>
          </w:tcPr>
          <w:p w14:paraId="517D431F" w14:textId="0A125937" w:rsidR="00833571" w:rsidRDefault="00833571" w:rsidP="0083357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ltivaria</w:t>
            </w:r>
            <w:r w:rsidR="009B3688">
              <w:rPr>
                <w:rFonts w:ascii="Times New Roman" w:hAnsi="Times New Roman" w:cs="Times New Roman"/>
                <w:szCs w:val="21"/>
              </w:rPr>
              <w:t>ble</w:t>
            </w:r>
            <w:r>
              <w:rPr>
                <w:rFonts w:ascii="Times New Roman" w:hAnsi="Times New Roman" w:cs="Times New Roman"/>
                <w:szCs w:val="21"/>
              </w:rPr>
              <w:t xml:space="preserve"> analysis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C9C9C9" w:themeFill="accent3" w:themeFillTint="99"/>
            <w:vAlign w:val="center"/>
          </w:tcPr>
          <w:p w14:paraId="43F1368E" w14:textId="77777777" w:rsidR="00833571" w:rsidRPr="00341752" w:rsidRDefault="00833571" w:rsidP="0083357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C9C9C9" w:themeFill="accent3" w:themeFillTint="99"/>
            <w:vAlign w:val="center"/>
          </w:tcPr>
          <w:p w14:paraId="4D84ECF4" w14:textId="35FCF289" w:rsidR="00833571" w:rsidRPr="00341752" w:rsidRDefault="00833571" w:rsidP="0083357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C9C9C9" w:themeFill="accent3" w:themeFillTint="99"/>
            <w:vAlign w:val="center"/>
          </w:tcPr>
          <w:p w14:paraId="7F832DAB" w14:textId="77777777" w:rsidR="00833571" w:rsidRPr="00E8614B" w:rsidRDefault="00833571" w:rsidP="008335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C9C9C9" w:themeFill="accent3" w:themeFillTint="99"/>
            <w:vAlign w:val="center"/>
          </w:tcPr>
          <w:p w14:paraId="667C01F0" w14:textId="77777777" w:rsidR="00833571" w:rsidRDefault="00833571" w:rsidP="0083357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C9C9C9" w:themeFill="accent3" w:themeFillTint="99"/>
            <w:vAlign w:val="center"/>
          </w:tcPr>
          <w:p w14:paraId="3E63481A" w14:textId="77777777" w:rsidR="00833571" w:rsidRPr="00E8614B" w:rsidRDefault="00833571" w:rsidP="008335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20770" w:rsidRPr="00BF3293" w14:paraId="36E6ACBF" w14:textId="77777777" w:rsidTr="00E03E56">
        <w:trPr>
          <w:trHeight w:val="187"/>
          <w:jc w:val="center"/>
        </w:trPr>
        <w:tc>
          <w:tcPr>
            <w:tcW w:w="3362" w:type="dxa"/>
            <w:tcBorders>
              <w:top w:val="nil"/>
              <w:left w:val="nil"/>
              <w:right w:val="nil"/>
            </w:tcBorders>
          </w:tcPr>
          <w:p w14:paraId="6C9FCD51" w14:textId="77777777" w:rsidR="00020770" w:rsidRDefault="00020770" w:rsidP="00020770">
            <w:pPr>
              <w:rPr>
                <w:rFonts w:ascii="Times New Roman" w:hAnsi="Times New Roman" w:cs="Times New Roman"/>
                <w:szCs w:val="21"/>
              </w:rPr>
            </w:pPr>
            <w:r w:rsidRPr="00E24119">
              <w:rPr>
                <w:rFonts w:ascii="Times New Roman" w:hAnsi="Times New Roman" w:cs="Times New Roman"/>
                <w:b/>
                <w:bCs/>
                <w:szCs w:val="21"/>
              </w:rPr>
              <w:t xml:space="preserve">Circulating </w:t>
            </w:r>
            <w:proofErr w:type="spellStart"/>
            <w:r w:rsidRPr="00E24119">
              <w:rPr>
                <w:rFonts w:ascii="Times New Roman" w:hAnsi="Times New Roman" w:cs="Times New Roman"/>
                <w:b/>
                <w:bCs/>
                <w:szCs w:val="21"/>
              </w:rPr>
              <w:t>exosomal</w:t>
            </w:r>
            <w:proofErr w:type="spellEnd"/>
            <w:r w:rsidRPr="00E24119">
              <w:rPr>
                <w:rFonts w:ascii="Times New Roman" w:hAnsi="Times New Roman" w:cs="Times New Roman"/>
                <w:b/>
                <w:bCs/>
                <w:szCs w:val="21"/>
              </w:rPr>
              <w:t xml:space="preserve"> lncRNA-GC1</w:t>
            </w:r>
          </w:p>
        </w:tc>
        <w:tc>
          <w:tcPr>
            <w:tcW w:w="2167" w:type="dxa"/>
            <w:tcBorders>
              <w:top w:val="nil"/>
              <w:left w:val="nil"/>
              <w:right w:val="nil"/>
            </w:tcBorders>
            <w:vAlign w:val="center"/>
          </w:tcPr>
          <w:p w14:paraId="3D34DB15" w14:textId="275DC325" w:rsidR="00020770" w:rsidRDefault="00020770" w:rsidP="000207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ow</w:t>
            </w:r>
          </w:p>
        </w:tc>
        <w:tc>
          <w:tcPr>
            <w:tcW w:w="2226" w:type="dxa"/>
            <w:tcBorders>
              <w:top w:val="nil"/>
              <w:left w:val="nil"/>
              <w:right w:val="nil"/>
            </w:tcBorders>
          </w:tcPr>
          <w:p w14:paraId="4994A04D" w14:textId="07912573" w:rsidR="00020770" w:rsidRPr="00341752" w:rsidRDefault="00020770" w:rsidP="00020770">
            <w:pPr>
              <w:rPr>
                <w:rFonts w:ascii="Times New Roman" w:hAnsi="Times New Roman" w:cs="Times New Roman"/>
                <w:szCs w:val="21"/>
              </w:rPr>
            </w:pPr>
            <w:r w:rsidRPr="00020770">
              <w:rPr>
                <w:rFonts w:ascii="Times New Roman" w:hAnsi="Times New Roman" w:cs="Times New Roman"/>
                <w:szCs w:val="21"/>
              </w:rPr>
              <w:t>1.000 (Reference)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vAlign w:val="center"/>
          </w:tcPr>
          <w:p w14:paraId="65D68EE6" w14:textId="5AD0F159" w:rsidR="00020770" w:rsidRPr="00E8614B" w:rsidRDefault="00020770" w:rsidP="000207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  <w:tc>
          <w:tcPr>
            <w:tcW w:w="2225" w:type="dxa"/>
            <w:tcBorders>
              <w:top w:val="nil"/>
              <w:left w:val="nil"/>
              <w:right w:val="nil"/>
            </w:tcBorders>
            <w:vAlign w:val="center"/>
          </w:tcPr>
          <w:p w14:paraId="73350117" w14:textId="32D49594" w:rsidR="00020770" w:rsidRDefault="00020770" w:rsidP="00020770">
            <w:pPr>
              <w:rPr>
                <w:rFonts w:ascii="Times New Roman" w:hAnsi="Times New Roman" w:cs="Times New Roman"/>
                <w:szCs w:val="21"/>
              </w:rPr>
            </w:pPr>
            <w:r w:rsidRPr="00020770">
              <w:rPr>
                <w:rFonts w:ascii="Times New Roman" w:hAnsi="Times New Roman" w:cs="Times New Roman"/>
                <w:szCs w:val="21"/>
              </w:rPr>
              <w:t>1.000 (Reference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5377D301" w14:textId="6E4E1BC1" w:rsidR="00020770" w:rsidRPr="00E8614B" w:rsidRDefault="00020770" w:rsidP="000207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</w:tr>
      <w:tr w:rsidR="00020770" w:rsidRPr="00BF3293" w14:paraId="5149B3BF" w14:textId="77777777" w:rsidTr="00E03E56">
        <w:trPr>
          <w:trHeight w:val="187"/>
          <w:jc w:val="center"/>
        </w:trPr>
        <w:tc>
          <w:tcPr>
            <w:tcW w:w="3362" w:type="dxa"/>
            <w:tcBorders>
              <w:top w:val="nil"/>
              <w:left w:val="nil"/>
              <w:right w:val="nil"/>
            </w:tcBorders>
          </w:tcPr>
          <w:p w14:paraId="25045D0E" w14:textId="77777777" w:rsidR="00020770" w:rsidRPr="00E24119" w:rsidRDefault="00020770" w:rsidP="0002077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167" w:type="dxa"/>
            <w:tcBorders>
              <w:top w:val="nil"/>
              <w:left w:val="nil"/>
              <w:right w:val="nil"/>
            </w:tcBorders>
            <w:vAlign w:val="center"/>
          </w:tcPr>
          <w:p w14:paraId="33729E08" w14:textId="1262D648" w:rsidR="00020770" w:rsidRDefault="00020770" w:rsidP="000207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igh</w:t>
            </w:r>
          </w:p>
        </w:tc>
        <w:tc>
          <w:tcPr>
            <w:tcW w:w="2226" w:type="dxa"/>
            <w:tcBorders>
              <w:top w:val="nil"/>
              <w:left w:val="nil"/>
              <w:right w:val="nil"/>
            </w:tcBorders>
          </w:tcPr>
          <w:p w14:paraId="4F25585F" w14:textId="1AABEFCE" w:rsidR="00020770" w:rsidRDefault="00020770" w:rsidP="00020770">
            <w:pPr>
              <w:rPr>
                <w:rFonts w:ascii="Times New Roman" w:hAnsi="Times New Roman" w:cs="Times New Roman"/>
                <w:szCs w:val="21"/>
              </w:rPr>
            </w:pPr>
            <w:r w:rsidRPr="00020770">
              <w:rPr>
                <w:rFonts w:ascii="Times New Roman" w:hAnsi="Times New Roman" w:cs="Times New Roman"/>
                <w:szCs w:val="21"/>
              </w:rPr>
              <w:t>3.228(1.785 - 5.838)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vAlign w:val="center"/>
          </w:tcPr>
          <w:p w14:paraId="66BC0894" w14:textId="77777777" w:rsidR="00020770" w:rsidRDefault="00020770" w:rsidP="000207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5" w:type="dxa"/>
            <w:tcBorders>
              <w:top w:val="nil"/>
              <w:left w:val="nil"/>
              <w:right w:val="nil"/>
            </w:tcBorders>
            <w:vAlign w:val="center"/>
          </w:tcPr>
          <w:p w14:paraId="56A20E53" w14:textId="2C61FB8E" w:rsidR="00020770" w:rsidRDefault="00020770" w:rsidP="00020770">
            <w:pPr>
              <w:rPr>
                <w:rFonts w:ascii="Times New Roman" w:hAnsi="Times New Roman" w:cs="Times New Roman"/>
                <w:szCs w:val="21"/>
              </w:rPr>
            </w:pPr>
            <w:r w:rsidRPr="00020770">
              <w:rPr>
                <w:rFonts w:ascii="Times New Roman" w:hAnsi="Times New Roman" w:cs="Times New Roman" w:hint="eastAsia"/>
                <w:szCs w:val="21"/>
              </w:rPr>
              <w:t>3.216(1.777 - 5.819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220C69F5" w14:textId="77777777" w:rsidR="00020770" w:rsidRDefault="00020770" w:rsidP="000207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20770" w:rsidRPr="00BF3293" w14:paraId="523727C1" w14:textId="77777777" w:rsidTr="00E03E56">
        <w:trPr>
          <w:trHeight w:val="187"/>
          <w:jc w:val="center"/>
        </w:trPr>
        <w:tc>
          <w:tcPr>
            <w:tcW w:w="3362" w:type="dxa"/>
            <w:tcBorders>
              <w:top w:val="nil"/>
              <w:left w:val="nil"/>
              <w:right w:val="nil"/>
            </w:tcBorders>
          </w:tcPr>
          <w:p w14:paraId="4A7DFDFE" w14:textId="7B10E521" w:rsidR="00020770" w:rsidRPr="009F2AC3" w:rsidRDefault="00020770" w:rsidP="00020770">
            <w:pPr>
              <w:rPr>
                <w:rFonts w:ascii="Times New Roman" w:hAnsi="Times New Roman" w:cs="Times New Roman"/>
                <w:szCs w:val="21"/>
              </w:rPr>
            </w:pPr>
            <w:r w:rsidRPr="00E8614B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E8614B">
              <w:rPr>
                <w:rFonts w:ascii="Times New Roman" w:hAnsi="Times New Roman" w:cs="Times New Roman"/>
                <w:szCs w:val="21"/>
              </w:rPr>
              <w:t>ge (years)</w:t>
            </w:r>
          </w:p>
        </w:tc>
        <w:tc>
          <w:tcPr>
            <w:tcW w:w="2167" w:type="dxa"/>
            <w:tcBorders>
              <w:top w:val="nil"/>
              <w:left w:val="nil"/>
              <w:right w:val="nil"/>
            </w:tcBorders>
            <w:vAlign w:val="center"/>
          </w:tcPr>
          <w:p w14:paraId="48B2665F" w14:textId="523328A9" w:rsidR="00020770" w:rsidRDefault="00020770" w:rsidP="00020770">
            <w:pPr>
              <w:rPr>
                <w:rFonts w:ascii="Times New Roman" w:hAnsi="Times New Roman" w:cs="Times New Roman"/>
                <w:szCs w:val="21"/>
              </w:rPr>
            </w:pPr>
            <w:r w:rsidRPr="00E8614B">
              <w:rPr>
                <w:rFonts w:ascii="Times New Roman" w:eastAsia="等线" w:hAnsi="Times New Roman" w:cs="Times New Roman"/>
                <w:szCs w:val="21"/>
              </w:rPr>
              <w:t>≤</w:t>
            </w:r>
            <w:r w:rsidRPr="00E8614B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2226" w:type="dxa"/>
            <w:tcBorders>
              <w:top w:val="nil"/>
              <w:left w:val="nil"/>
              <w:right w:val="nil"/>
            </w:tcBorders>
          </w:tcPr>
          <w:p w14:paraId="5E85D49C" w14:textId="2571A410" w:rsidR="00020770" w:rsidRPr="00341752" w:rsidRDefault="00020770" w:rsidP="00020770">
            <w:pPr>
              <w:rPr>
                <w:rFonts w:ascii="Times New Roman" w:hAnsi="Times New Roman" w:cs="Times New Roman"/>
                <w:szCs w:val="21"/>
              </w:rPr>
            </w:pPr>
            <w:r w:rsidRPr="00020770">
              <w:rPr>
                <w:rFonts w:ascii="Times New Roman" w:hAnsi="Times New Roman" w:cs="Times New Roman"/>
                <w:szCs w:val="21"/>
              </w:rPr>
              <w:t>1.000 (Reference)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vAlign w:val="center"/>
          </w:tcPr>
          <w:p w14:paraId="4F3A4E9F" w14:textId="39A06378" w:rsidR="00020770" w:rsidRPr="00972BA0" w:rsidRDefault="00020770" w:rsidP="0002077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20770">
              <w:rPr>
                <w:rFonts w:ascii="Times New Roman" w:hAnsi="Times New Roman" w:cs="Times New Roman"/>
                <w:b/>
                <w:bCs/>
                <w:szCs w:val="21"/>
              </w:rPr>
              <w:t>0.041</w:t>
            </w:r>
          </w:p>
        </w:tc>
        <w:tc>
          <w:tcPr>
            <w:tcW w:w="2225" w:type="dxa"/>
            <w:tcBorders>
              <w:top w:val="nil"/>
              <w:left w:val="nil"/>
              <w:right w:val="nil"/>
            </w:tcBorders>
            <w:vAlign w:val="center"/>
          </w:tcPr>
          <w:p w14:paraId="0AE6FD76" w14:textId="7AD74094" w:rsidR="00020770" w:rsidRDefault="00020770" w:rsidP="00020770">
            <w:pPr>
              <w:rPr>
                <w:rFonts w:ascii="Times New Roman" w:hAnsi="Times New Roman" w:cs="Times New Roman"/>
                <w:szCs w:val="21"/>
              </w:rPr>
            </w:pPr>
            <w:r w:rsidRPr="00020770">
              <w:rPr>
                <w:rFonts w:ascii="Times New Roman" w:hAnsi="Times New Roman" w:cs="Times New Roman"/>
                <w:szCs w:val="21"/>
              </w:rPr>
              <w:t>1.000 (Reference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5A964738" w14:textId="6AA0EACA" w:rsidR="00020770" w:rsidRPr="00833571" w:rsidRDefault="00020770" w:rsidP="0002077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20770">
              <w:rPr>
                <w:rFonts w:ascii="Times New Roman" w:hAnsi="Times New Roman" w:cs="Times New Roman"/>
                <w:b/>
                <w:bCs/>
                <w:szCs w:val="21"/>
              </w:rPr>
              <w:t>0.041</w:t>
            </w:r>
          </w:p>
        </w:tc>
      </w:tr>
      <w:tr w:rsidR="00020770" w:rsidRPr="00BF3293" w14:paraId="5F9F8000" w14:textId="77777777" w:rsidTr="00E03E56">
        <w:trPr>
          <w:trHeight w:val="187"/>
          <w:jc w:val="center"/>
        </w:trPr>
        <w:tc>
          <w:tcPr>
            <w:tcW w:w="3362" w:type="dxa"/>
            <w:tcBorders>
              <w:top w:val="nil"/>
              <w:left w:val="nil"/>
              <w:right w:val="nil"/>
            </w:tcBorders>
          </w:tcPr>
          <w:p w14:paraId="1CE7216A" w14:textId="77777777" w:rsidR="00020770" w:rsidRPr="009F2AC3" w:rsidRDefault="00020770" w:rsidP="000207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7" w:type="dxa"/>
            <w:tcBorders>
              <w:top w:val="nil"/>
              <w:left w:val="nil"/>
              <w:right w:val="nil"/>
            </w:tcBorders>
            <w:vAlign w:val="center"/>
          </w:tcPr>
          <w:p w14:paraId="69F9B00E" w14:textId="0FABB709" w:rsidR="00020770" w:rsidRDefault="00020770" w:rsidP="00020770">
            <w:pPr>
              <w:rPr>
                <w:rFonts w:ascii="Times New Roman" w:hAnsi="Times New Roman" w:cs="Times New Roman"/>
                <w:szCs w:val="21"/>
              </w:rPr>
            </w:pPr>
            <w:r w:rsidRPr="00E8614B">
              <w:rPr>
                <w:rFonts w:ascii="Times New Roman" w:hAnsi="Times New Roman" w:cs="Times New Roman"/>
                <w:szCs w:val="21"/>
              </w:rPr>
              <w:t>&gt;60</w:t>
            </w:r>
          </w:p>
        </w:tc>
        <w:tc>
          <w:tcPr>
            <w:tcW w:w="2226" w:type="dxa"/>
            <w:tcBorders>
              <w:top w:val="nil"/>
              <w:left w:val="nil"/>
              <w:right w:val="nil"/>
            </w:tcBorders>
          </w:tcPr>
          <w:p w14:paraId="2AE3ED0B" w14:textId="5597C18E" w:rsidR="00020770" w:rsidRDefault="00020770" w:rsidP="00020770">
            <w:pPr>
              <w:rPr>
                <w:rFonts w:ascii="Times New Roman" w:hAnsi="Times New Roman" w:cs="Times New Roman"/>
                <w:szCs w:val="21"/>
              </w:rPr>
            </w:pPr>
            <w:r w:rsidRPr="00020770">
              <w:rPr>
                <w:rFonts w:ascii="Times New Roman" w:hAnsi="Times New Roman" w:cs="Times New Roman"/>
                <w:szCs w:val="21"/>
              </w:rPr>
              <w:t>1.552(1.019 - 2.363)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vAlign w:val="center"/>
          </w:tcPr>
          <w:p w14:paraId="05097E50" w14:textId="77777777" w:rsidR="00020770" w:rsidRDefault="00020770" w:rsidP="000207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5" w:type="dxa"/>
            <w:tcBorders>
              <w:top w:val="nil"/>
              <w:left w:val="nil"/>
              <w:right w:val="nil"/>
            </w:tcBorders>
            <w:vAlign w:val="center"/>
          </w:tcPr>
          <w:p w14:paraId="583F8932" w14:textId="4B506734" w:rsidR="00020770" w:rsidRDefault="00020770" w:rsidP="00020770">
            <w:pPr>
              <w:rPr>
                <w:rFonts w:ascii="Times New Roman" w:hAnsi="Times New Roman" w:cs="Times New Roman"/>
                <w:szCs w:val="21"/>
              </w:rPr>
            </w:pPr>
            <w:r w:rsidRPr="00020770">
              <w:rPr>
                <w:rFonts w:ascii="Times New Roman" w:hAnsi="Times New Roman" w:cs="Times New Roman" w:hint="eastAsia"/>
                <w:szCs w:val="21"/>
              </w:rPr>
              <w:t>1.552(1.019 - 2.365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187F1D9B" w14:textId="77777777" w:rsidR="00020770" w:rsidRDefault="00020770" w:rsidP="000207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20770" w:rsidRPr="00BF3293" w14:paraId="121AE5F1" w14:textId="77777777" w:rsidTr="00E03E56">
        <w:trPr>
          <w:trHeight w:val="187"/>
          <w:jc w:val="center"/>
        </w:trPr>
        <w:tc>
          <w:tcPr>
            <w:tcW w:w="3362" w:type="dxa"/>
            <w:tcBorders>
              <w:top w:val="nil"/>
              <w:left w:val="nil"/>
              <w:right w:val="nil"/>
            </w:tcBorders>
          </w:tcPr>
          <w:p w14:paraId="0DB50870" w14:textId="5F8FBE83" w:rsidR="00020770" w:rsidRPr="009F2AC3" w:rsidRDefault="00020770" w:rsidP="00020770">
            <w:pPr>
              <w:rPr>
                <w:rFonts w:ascii="Times New Roman" w:hAnsi="Times New Roman" w:cs="Times New Roman"/>
                <w:szCs w:val="21"/>
              </w:rPr>
            </w:pPr>
            <w:r w:rsidRPr="00E8614B">
              <w:rPr>
                <w:rFonts w:ascii="Times New Roman" w:hAnsi="Times New Roman" w:cs="Times New Roman"/>
                <w:szCs w:val="21"/>
              </w:rPr>
              <w:t>Tumor location</w:t>
            </w:r>
          </w:p>
        </w:tc>
        <w:tc>
          <w:tcPr>
            <w:tcW w:w="2167" w:type="dxa"/>
            <w:tcBorders>
              <w:top w:val="nil"/>
              <w:left w:val="nil"/>
              <w:right w:val="nil"/>
            </w:tcBorders>
            <w:vAlign w:val="center"/>
          </w:tcPr>
          <w:p w14:paraId="751179F7" w14:textId="288C7EBC" w:rsidR="00020770" w:rsidRDefault="00020770" w:rsidP="000207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ardia</w:t>
            </w:r>
          </w:p>
        </w:tc>
        <w:tc>
          <w:tcPr>
            <w:tcW w:w="2226" w:type="dxa"/>
            <w:tcBorders>
              <w:top w:val="nil"/>
              <w:left w:val="nil"/>
              <w:right w:val="nil"/>
            </w:tcBorders>
          </w:tcPr>
          <w:p w14:paraId="3A80EB4C" w14:textId="43FB6E0C" w:rsidR="00020770" w:rsidRDefault="00020770" w:rsidP="00020770">
            <w:pPr>
              <w:rPr>
                <w:rFonts w:ascii="Times New Roman" w:hAnsi="Times New Roman" w:cs="Times New Roman"/>
                <w:szCs w:val="21"/>
              </w:rPr>
            </w:pPr>
            <w:r w:rsidRPr="00020770">
              <w:rPr>
                <w:rFonts w:ascii="Times New Roman" w:hAnsi="Times New Roman" w:cs="Times New Roman"/>
                <w:szCs w:val="21"/>
              </w:rPr>
              <w:t>1.000 (Reference)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vAlign w:val="center"/>
          </w:tcPr>
          <w:p w14:paraId="7ECF921B" w14:textId="3140D47F" w:rsidR="00020770" w:rsidRDefault="00020770" w:rsidP="000207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</w:t>
            </w:r>
            <w:r w:rsidR="00DA5BAD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2225" w:type="dxa"/>
            <w:tcBorders>
              <w:top w:val="nil"/>
              <w:left w:val="nil"/>
              <w:right w:val="nil"/>
            </w:tcBorders>
            <w:vAlign w:val="center"/>
          </w:tcPr>
          <w:p w14:paraId="7C250B4B" w14:textId="5B9C0E8A" w:rsidR="00020770" w:rsidRDefault="00020770" w:rsidP="00020770">
            <w:pPr>
              <w:rPr>
                <w:rFonts w:ascii="Times New Roman" w:hAnsi="Times New Roman" w:cs="Times New Roman"/>
                <w:szCs w:val="21"/>
              </w:rPr>
            </w:pPr>
            <w:r w:rsidRPr="00020770">
              <w:rPr>
                <w:rFonts w:ascii="Times New Roman" w:hAnsi="Times New Roman" w:cs="Times New Roman"/>
                <w:szCs w:val="21"/>
              </w:rPr>
              <w:t>1.000 (Reference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342F3542" w14:textId="5B3236D4" w:rsidR="00020770" w:rsidRDefault="00020770" w:rsidP="000207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</w:t>
            </w:r>
            <w:r w:rsidR="00DA5BAD">
              <w:rPr>
                <w:rFonts w:ascii="Times New Roman" w:hAnsi="Times New Roman" w:cs="Times New Roman"/>
                <w:szCs w:val="21"/>
              </w:rPr>
              <w:t>85</w:t>
            </w:r>
          </w:p>
        </w:tc>
      </w:tr>
      <w:tr w:rsidR="00020770" w:rsidRPr="00BF3293" w14:paraId="6566CD71" w14:textId="77777777" w:rsidTr="00E03E56">
        <w:trPr>
          <w:trHeight w:val="187"/>
          <w:jc w:val="center"/>
        </w:trPr>
        <w:tc>
          <w:tcPr>
            <w:tcW w:w="3362" w:type="dxa"/>
            <w:tcBorders>
              <w:top w:val="nil"/>
              <w:left w:val="nil"/>
              <w:right w:val="nil"/>
            </w:tcBorders>
          </w:tcPr>
          <w:p w14:paraId="6F768252" w14:textId="77777777" w:rsidR="00020770" w:rsidRPr="009F2AC3" w:rsidRDefault="00020770" w:rsidP="000207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7" w:type="dxa"/>
            <w:tcBorders>
              <w:top w:val="nil"/>
              <w:left w:val="nil"/>
              <w:right w:val="nil"/>
            </w:tcBorders>
            <w:vAlign w:val="center"/>
          </w:tcPr>
          <w:p w14:paraId="307264D3" w14:textId="30E6AF4A" w:rsidR="00020770" w:rsidRDefault="00020770" w:rsidP="000207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ody</w:t>
            </w:r>
          </w:p>
        </w:tc>
        <w:tc>
          <w:tcPr>
            <w:tcW w:w="2226" w:type="dxa"/>
            <w:tcBorders>
              <w:top w:val="nil"/>
              <w:left w:val="nil"/>
              <w:right w:val="nil"/>
            </w:tcBorders>
          </w:tcPr>
          <w:p w14:paraId="2F92AED2" w14:textId="2C8DBA84" w:rsidR="00020770" w:rsidRDefault="00020770" w:rsidP="00020770">
            <w:pPr>
              <w:rPr>
                <w:rFonts w:ascii="Times New Roman" w:hAnsi="Times New Roman" w:cs="Times New Roman"/>
                <w:szCs w:val="21"/>
              </w:rPr>
            </w:pPr>
            <w:r w:rsidRPr="00020770">
              <w:rPr>
                <w:rFonts w:ascii="Times New Roman" w:hAnsi="Times New Roman" w:cs="Times New Roman"/>
                <w:szCs w:val="21"/>
              </w:rPr>
              <w:t>1.147(0.561 - 2.341)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vAlign w:val="center"/>
          </w:tcPr>
          <w:p w14:paraId="294982A9" w14:textId="77777777" w:rsidR="00020770" w:rsidRDefault="00020770" w:rsidP="000207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5" w:type="dxa"/>
            <w:tcBorders>
              <w:top w:val="nil"/>
              <w:left w:val="nil"/>
              <w:right w:val="nil"/>
            </w:tcBorders>
            <w:vAlign w:val="center"/>
          </w:tcPr>
          <w:p w14:paraId="0426551B" w14:textId="0A2C9E42" w:rsidR="00020770" w:rsidRDefault="00020770" w:rsidP="00020770">
            <w:pPr>
              <w:rPr>
                <w:rFonts w:ascii="Times New Roman" w:hAnsi="Times New Roman" w:cs="Times New Roman"/>
                <w:szCs w:val="21"/>
              </w:rPr>
            </w:pPr>
            <w:r w:rsidRPr="00020770">
              <w:rPr>
                <w:rFonts w:ascii="Times New Roman" w:hAnsi="Times New Roman" w:cs="Times New Roman" w:hint="eastAsia"/>
                <w:szCs w:val="21"/>
              </w:rPr>
              <w:t>1.145(0.56 - 2.338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4D9B99C4" w14:textId="77777777" w:rsidR="00020770" w:rsidRDefault="00020770" w:rsidP="000207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20770" w:rsidRPr="00BF3293" w14:paraId="24A2B407" w14:textId="77777777" w:rsidTr="00E03E56">
        <w:trPr>
          <w:trHeight w:val="187"/>
          <w:jc w:val="center"/>
        </w:trPr>
        <w:tc>
          <w:tcPr>
            <w:tcW w:w="3362" w:type="dxa"/>
            <w:tcBorders>
              <w:top w:val="nil"/>
              <w:left w:val="nil"/>
              <w:right w:val="nil"/>
            </w:tcBorders>
          </w:tcPr>
          <w:p w14:paraId="54F711EC" w14:textId="77777777" w:rsidR="00020770" w:rsidRPr="009F2AC3" w:rsidRDefault="00020770" w:rsidP="000207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7" w:type="dxa"/>
            <w:tcBorders>
              <w:top w:val="nil"/>
              <w:left w:val="nil"/>
              <w:right w:val="nil"/>
            </w:tcBorders>
            <w:vAlign w:val="center"/>
          </w:tcPr>
          <w:p w14:paraId="257772F6" w14:textId="1CDF7E2E" w:rsidR="00020770" w:rsidRDefault="00020770" w:rsidP="000207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ntrum</w:t>
            </w:r>
          </w:p>
        </w:tc>
        <w:tc>
          <w:tcPr>
            <w:tcW w:w="2226" w:type="dxa"/>
            <w:tcBorders>
              <w:top w:val="nil"/>
              <w:left w:val="nil"/>
              <w:right w:val="nil"/>
            </w:tcBorders>
          </w:tcPr>
          <w:p w14:paraId="7282143E" w14:textId="2CD33A7A" w:rsidR="00020770" w:rsidRDefault="00020770" w:rsidP="00020770">
            <w:pPr>
              <w:rPr>
                <w:rFonts w:ascii="Times New Roman" w:hAnsi="Times New Roman" w:cs="Times New Roman"/>
                <w:szCs w:val="21"/>
              </w:rPr>
            </w:pPr>
            <w:r w:rsidRPr="00020770">
              <w:rPr>
                <w:rFonts w:ascii="Times New Roman" w:hAnsi="Times New Roman" w:cs="Times New Roman"/>
                <w:szCs w:val="21"/>
              </w:rPr>
              <w:t>1.119(0.631 - 1.986)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vAlign w:val="center"/>
          </w:tcPr>
          <w:p w14:paraId="034F764E" w14:textId="77777777" w:rsidR="00020770" w:rsidRDefault="00020770" w:rsidP="000207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5" w:type="dxa"/>
            <w:tcBorders>
              <w:top w:val="nil"/>
              <w:left w:val="nil"/>
              <w:right w:val="nil"/>
            </w:tcBorders>
            <w:vAlign w:val="center"/>
          </w:tcPr>
          <w:p w14:paraId="1A7A317B" w14:textId="1AC48FD3" w:rsidR="00020770" w:rsidRDefault="00020770" w:rsidP="00020770">
            <w:pPr>
              <w:rPr>
                <w:rFonts w:ascii="Times New Roman" w:hAnsi="Times New Roman" w:cs="Times New Roman"/>
                <w:szCs w:val="21"/>
              </w:rPr>
            </w:pPr>
            <w:r w:rsidRPr="00020770">
              <w:rPr>
                <w:rFonts w:ascii="Times New Roman" w:hAnsi="Times New Roman" w:cs="Times New Roman" w:hint="eastAsia"/>
                <w:szCs w:val="21"/>
              </w:rPr>
              <w:t>1.098(0.618 - 1.95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5CC8F66E" w14:textId="77777777" w:rsidR="00020770" w:rsidRDefault="00020770" w:rsidP="000207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20770" w:rsidRPr="00BF3293" w14:paraId="3BB9491A" w14:textId="77777777" w:rsidTr="00E03E56">
        <w:trPr>
          <w:trHeight w:val="187"/>
          <w:jc w:val="center"/>
        </w:trPr>
        <w:tc>
          <w:tcPr>
            <w:tcW w:w="3362" w:type="dxa"/>
            <w:tcBorders>
              <w:top w:val="nil"/>
              <w:left w:val="nil"/>
              <w:right w:val="nil"/>
            </w:tcBorders>
          </w:tcPr>
          <w:p w14:paraId="636BC57B" w14:textId="77777777" w:rsidR="00020770" w:rsidRPr="009F2AC3" w:rsidRDefault="00020770" w:rsidP="000207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7" w:type="dxa"/>
            <w:tcBorders>
              <w:top w:val="nil"/>
              <w:left w:val="nil"/>
              <w:right w:val="nil"/>
            </w:tcBorders>
            <w:vAlign w:val="center"/>
          </w:tcPr>
          <w:p w14:paraId="3883EA4F" w14:textId="44F86B73" w:rsidR="00020770" w:rsidRDefault="00020770" w:rsidP="000207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</w:t>
            </w:r>
            <w:r>
              <w:rPr>
                <w:rFonts w:ascii="Times New Roman" w:hAnsi="Times New Roman" w:cs="Times New Roman"/>
                <w:szCs w:val="21"/>
              </w:rPr>
              <w:t>hole</w:t>
            </w:r>
          </w:p>
        </w:tc>
        <w:tc>
          <w:tcPr>
            <w:tcW w:w="2226" w:type="dxa"/>
            <w:tcBorders>
              <w:top w:val="nil"/>
              <w:left w:val="nil"/>
              <w:right w:val="nil"/>
            </w:tcBorders>
          </w:tcPr>
          <w:p w14:paraId="37C09E62" w14:textId="7D77E1CE" w:rsidR="00020770" w:rsidRDefault="00020770" w:rsidP="00020770">
            <w:pPr>
              <w:rPr>
                <w:rFonts w:ascii="Times New Roman" w:hAnsi="Times New Roman" w:cs="Times New Roman"/>
                <w:szCs w:val="21"/>
              </w:rPr>
            </w:pPr>
            <w:r w:rsidRPr="00020770">
              <w:rPr>
                <w:rFonts w:ascii="Times New Roman" w:hAnsi="Times New Roman" w:cs="Times New Roman"/>
                <w:szCs w:val="21"/>
              </w:rPr>
              <w:t>1.446(0.699 - 2.989)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vAlign w:val="center"/>
          </w:tcPr>
          <w:p w14:paraId="7388EC97" w14:textId="77777777" w:rsidR="00020770" w:rsidRDefault="00020770" w:rsidP="000207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5" w:type="dxa"/>
            <w:tcBorders>
              <w:top w:val="nil"/>
              <w:left w:val="nil"/>
              <w:right w:val="nil"/>
            </w:tcBorders>
            <w:vAlign w:val="center"/>
          </w:tcPr>
          <w:p w14:paraId="66E958A3" w14:textId="65BCA0EE" w:rsidR="00020770" w:rsidRDefault="00020770" w:rsidP="00020770">
            <w:pPr>
              <w:rPr>
                <w:rFonts w:ascii="Times New Roman" w:hAnsi="Times New Roman" w:cs="Times New Roman"/>
                <w:szCs w:val="21"/>
              </w:rPr>
            </w:pPr>
            <w:r w:rsidRPr="00020770">
              <w:rPr>
                <w:rFonts w:ascii="Times New Roman" w:hAnsi="Times New Roman" w:cs="Times New Roman" w:hint="eastAsia"/>
                <w:szCs w:val="21"/>
              </w:rPr>
              <w:t>1.428(0.691 - 2.954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20FA41C1" w14:textId="77777777" w:rsidR="00020770" w:rsidRDefault="00020770" w:rsidP="000207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20770" w:rsidRPr="00BF3293" w14:paraId="4D293CB9" w14:textId="77777777" w:rsidTr="00E03E56">
        <w:trPr>
          <w:trHeight w:val="187"/>
          <w:jc w:val="center"/>
        </w:trPr>
        <w:tc>
          <w:tcPr>
            <w:tcW w:w="3362" w:type="dxa"/>
            <w:tcBorders>
              <w:left w:val="nil"/>
              <w:right w:val="nil"/>
            </w:tcBorders>
          </w:tcPr>
          <w:p w14:paraId="28FCECFC" w14:textId="1962CDF0" w:rsidR="00020770" w:rsidRDefault="00020770" w:rsidP="000207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E8614B">
              <w:rPr>
                <w:rFonts w:ascii="Times New Roman" w:hAnsi="Times New Roman" w:cs="Times New Roman"/>
                <w:szCs w:val="21"/>
              </w:rPr>
              <w:t>ifferentiation</w:t>
            </w:r>
            <w:r>
              <w:rPr>
                <w:rFonts w:ascii="Times New Roman" w:hAnsi="Times New Roman" w:cs="Times New Roman"/>
                <w:szCs w:val="21"/>
              </w:rPr>
              <w:t xml:space="preserve"> status</w:t>
            </w:r>
          </w:p>
        </w:tc>
        <w:tc>
          <w:tcPr>
            <w:tcW w:w="2167" w:type="dxa"/>
            <w:tcBorders>
              <w:left w:val="nil"/>
              <w:right w:val="nil"/>
            </w:tcBorders>
            <w:vAlign w:val="center"/>
          </w:tcPr>
          <w:p w14:paraId="5A173F14" w14:textId="2A7C35FC" w:rsidR="00020770" w:rsidRDefault="00020770" w:rsidP="00020770">
            <w:pPr>
              <w:rPr>
                <w:rFonts w:ascii="Times New Roman" w:hAnsi="Times New Roman" w:cs="Times New Roman"/>
                <w:szCs w:val="21"/>
              </w:rPr>
            </w:pPr>
            <w:r w:rsidRPr="00BC2DF9">
              <w:rPr>
                <w:rFonts w:ascii="Times New Roman" w:hAnsi="Times New Roman" w:cs="Times New Roman"/>
                <w:szCs w:val="21"/>
              </w:rPr>
              <w:t>Well + moderate</w:t>
            </w:r>
          </w:p>
        </w:tc>
        <w:tc>
          <w:tcPr>
            <w:tcW w:w="2226" w:type="dxa"/>
            <w:tcBorders>
              <w:left w:val="nil"/>
              <w:right w:val="nil"/>
            </w:tcBorders>
          </w:tcPr>
          <w:p w14:paraId="0A1C392C" w14:textId="605ABD1F" w:rsidR="00020770" w:rsidRPr="00341752" w:rsidRDefault="00020770" w:rsidP="00020770">
            <w:pPr>
              <w:rPr>
                <w:rFonts w:ascii="Times New Roman" w:hAnsi="Times New Roman" w:cs="Times New Roman"/>
                <w:szCs w:val="21"/>
              </w:rPr>
            </w:pPr>
            <w:r w:rsidRPr="00020770">
              <w:rPr>
                <w:rFonts w:ascii="Times New Roman" w:hAnsi="Times New Roman" w:cs="Times New Roman"/>
                <w:szCs w:val="21"/>
              </w:rPr>
              <w:t>1.000 (Reference)</w:t>
            </w:r>
          </w:p>
        </w:tc>
        <w:tc>
          <w:tcPr>
            <w:tcW w:w="936" w:type="dxa"/>
            <w:tcBorders>
              <w:left w:val="nil"/>
              <w:right w:val="nil"/>
            </w:tcBorders>
            <w:vAlign w:val="center"/>
          </w:tcPr>
          <w:p w14:paraId="77C9F43E" w14:textId="03EB2BAF" w:rsidR="00020770" w:rsidRPr="00972BA0" w:rsidRDefault="00020770" w:rsidP="0002077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20770">
              <w:rPr>
                <w:rFonts w:ascii="Times New Roman" w:hAnsi="Times New Roman" w:cs="Times New Roman"/>
                <w:b/>
                <w:bCs/>
                <w:szCs w:val="21"/>
              </w:rPr>
              <w:t>0.032</w:t>
            </w:r>
          </w:p>
        </w:tc>
        <w:tc>
          <w:tcPr>
            <w:tcW w:w="2225" w:type="dxa"/>
            <w:tcBorders>
              <w:left w:val="nil"/>
              <w:right w:val="nil"/>
            </w:tcBorders>
            <w:vAlign w:val="center"/>
          </w:tcPr>
          <w:p w14:paraId="19ABF59F" w14:textId="32A6C55B" w:rsidR="00020770" w:rsidRDefault="00020770" w:rsidP="00020770">
            <w:pPr>
              <w:rPr>
                <w:rFonts w:ascii="Times New Roman" w:hAnsi="Times New Roman" w:cs="Times New Roman"/>
                <w:szCs w:val="21"/>
              </w:rPr>
            </w:pPr>
            <w:r w:rsidRPr="00020770">
              <w:rPr>
                <w:rFonts w:ascii="Times New Roman" w:hAnsi="Times New Roman" w:cs="Times New Roman"/>
                <w:szCs w:val="21"/>
              </w:rPr>
              <w:t>1.000 (Reference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4FA9B6B" w14:textId="381B3D46" w:rsidR="00020770" w:rsidRPr="00FC7797" w:rsidRDefault="00020770" w:rsidP="0002077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20770">
              <w:rPr>
                <w:rFonts w:ascii="Times New Roman" w:hAnsi="Times New Roman" w:cs="Times New Roman"/>
                <w:b/>
                <w:bCs/>
                <w:szCs w:val="21"/>
              </w:rPr>
              <w:t>0.032</w:t>
            </w:r>
          </w:p>
        </w:tc>
      </w:tr>
      <w:tr w:rsidR="00020770" w:rsidRPr="00BF3293" w14:paraId="2D4E7AD1" w14:textId="77777777" w:rsidTr="00E03E56">
        <w:trPr>
          <w:trHeight w:val="187"/>
          <w:jc w:val="center"/>
        </w:trPr>
        <w:tc>
          <w:tcPr>
            <w:tcW w:w="3362" w:type="dxa"/>
            <w:tcBorders>
              <w:left w:val="nil"/>
              <w:right w:val="nil"/>
            </w:tcBorders>
          </w:tcPr>
          <w:p w14:paraId="553746BB" w14:textId="77777777" w:rsidR="00020770" w:rsidRDefault="00020770" w:rsidP="000207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7" w:type="dxa"/>
            <w:tcBorders>
              <w:left w:val="nil"/>
              <w:right w:val="nil"/>
            </w:tcBorders>
            <w:vAlign w:val="center"/>
          </w:tcPr>
          <w:p w14:paraId="44A162E7" w14:textId="7A2FDB03" w:rsidR="00020770" w:rsidRDefault="00020770" w:rsidP="00020770">
            <w:pPr>
              <w:rPr>
                <w:rFonts w:ascii="Times New Roman" w:hAnsi="Times New Roman" w:cs="Times New Roman"/>
                <w:szCs w:val="21"/>
              </w:rPr>
            </w:pPr>
            <w:r w:rsidRPr="00BC2DF9">
              <w:rPr>
                <w:rFonts w:ascii="Times New Roman" w:hAnsi="Times New Roman" w:cs="Times New Roman"/>
                <w:szCs w:val="21"/>
              </w:rPr>
              <w:t>Poo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C2DF9">
              <w:rPr>
                <w:rFonts w:ascii="Times New Roman" w:hAnsi="Times New Roman" w:cs="Times New Roman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C2DF9">
              <w:rPr>
                <w:rFonts w:ascii="Times New Roman" w:hAnsi="Times New Roman" w:cs="Times New Roman"/>
                <w:szCs w:val="21"/>
              </w:rPr>
              <w:t>undifferentiated</w:t>
            </w:r>
          </w:p>
        </w:tc>
        <w:tc>
          <w:tcPr>
            <w:tcW w:w="2226" w:type="dxa"/>
            <w:tcBorders>
              <w:left w:val="nil"/>
              <w:right w:val="nil"/>
            </w:tcBorders>
          </w:tcPr>
          <w:p w14:paraId="7E5C1221" w14:textId="30CE01F7" w:rsidR="00020770" w:rsidRDefault="00020770" w:rsidP="00020770">
            <w:pPr>
              <w:rPr>
                <w:rFonts w:ascii="Times New Roman" w:hAnsi="Times New Roman" w:cs="Times New Roman"/>
                <w:szCs w:val="21"/>
              </w:rPr>
            </w:pPr>
            <w:r w:rsidRPr="00020770">
              <w:rPr>
                <w:rFonts w:ascii="Times New Roman" w:hAnsi="Times New Roman" w:cs="Times New Roman"/>
                <w:szCs w:val="21"/>
              </w:rPr>
              <w:t>1.78(1.05 - 3.016)</w:t>
            </w:r>
          </w:p>
        </w:tc>
        <w:tc>
          <w:tcPr>
            <w:tcW w:w="936" w:type="dxa"/>
            <w:tcBorders>
              <w:left w:val="nil"/>
              <w:right w:val="nil"/>
            </w:tcBorders>
            <w:vAlign w:val="center"/>
          </w:tcPr>
          <w:p w14:paraId="2D307081" w14:textId="77777777" w:rsidR="00020770" w:rsidRDefault="00020770" w:rsidP="000207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5" w:type="dxa"/>
            <w:tcBorders>
              <w:left w:val="nil"/>
              <w:right w:val="nil"/>
            </w:tcBorders>
            <w:vAlign w:val="center"/>
          </w:tcPr>
          <w:p w14:paraId="3658C9B9" w14:textId="3FBDB791" w:rsidR="00020770" w:rsidRDefault="00020770" w:rsidP="00020770">
            <w:pPr>
              <w:rPr>
                <w:rFonts w:ascii="Times New Roman" w:hAnsi="Times New Roman" w:cs="Times New Roman"/>
                <w:szCs w:val="21"/>
              </w:rPr>
            </w:pPr>
            <w:r w:rsidRPr="00020770">
              <w:rPr>
                <w:rFonts w:ascii="Times New Roman" w:hAnsi="Times New Roman" w:cs="Times New Roman" w:hint="eastAsia"/>
                <w:szCs w:val="21"/>
              </w:rPr>
              <w:t>1.783(1.052 - 3.023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73F9547" w14:textId="77777777" w:rsidR="00020770" w:rsidRDefault="00020770" w:rsidP="000207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20770" w:rsidRPr="00BF3293" w14:paraId="7E7E3EC3" w14:textId="77777777" w:rsidTr="00E03E56">
        <w:trPr>
          <w:trHeight w:val="187"/>
          <w:jc w:val="center"/>
        </w:trPr>
        <w:tc>
          <w:tcPr>
            <w:tcW w:w="3362" w:type="dxa"/>
            <w:tcBorders>
              <w:left w:val="nil"/>
              <w:right w:val="nil"/>
            </w:tcBorders>
          </w:tcPr>
          <w:p w14:paraId="70124D73" w14:textId="3425FB5B" w:rsidR="00020770" w:rsidRDefault="00020770" w:rsidP="000207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JCC</w:t>
            </w:r>
            <w:r w:rsidRPr="00E8614B">
              <w:rPr>
                <w:rFonts w:ascii="Times New Roman" w:hAnsi="Times New Roman" w:cs="Times New Roman"/>
                <w:szCs w:val="21"/>
              </w:rPr>
              <w:t xml:space="preserve"> stage</w:t>
            </w:r>
          </w:p>
        </w:tc>
        <w:tc>
          <w:tcPr>
            <w:tcW w:w="2167" w:type="dxa"/>
            <w:tcBorders>
              <w:left w:val="nil"/>
              <w:right w:val="nil"/>
            </w:tcBorders>
            <w:vAlign w:val="center"/>
          </w:tcPr>
          <w:p w14:paraId="093224F3" w14:textId="30289EC9" w:rsidR="00020770" w:rsidRDefault="00020770" w:rsidP="000207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</w:p>
        </w:tc>
        <w:tc>
          <w:tcPr>
            <w:tcW w:w="2226" w:type="dxa"/>
            <w:tcBorders>
              <w:left w:val="nil"/>
              <w:right w:val="nil"/>
            </w:tcBorders>
          </w:tcPr>
          <w:p w14:paraId="63C02E9B" w14:textId="06CF6FA7" w:rsidR="00020770" w:rsidRDefault="00020770" w:rsidP="00020770">
            <w:pPr>
              <w:rPr>
                <w:rFonts w:ascii="Times New Roman" w:hAnsi="Times New Roman" w:cs="Times New Roman"/>
                <w:szCs w:val="21"/>
              </w:rPr>
            </w:pPr>
            <w:r w:rsidRPr="00020770">
              <w:rPr>
                <w:rFonts w:ascii="Times New Roman" w:hAnsi="Times New Roman" w:cs="Times New Roman"/>
                <w:szCs w:val="21"/>
              </w:rPr>
              <w:t>1.000 (Reference)</w:t>
            </w:r>
          </w:p>
        </w:tc>
        <w:tc>
          <w:tcPr>
            <w:tcW w:w="936" w:type="dxa"/>
            <w:tcBorders>
              <w:left w:val="nil"/>
              <w:right w:val="nil"/>
            </w:tcBorders>
            <w:vAlign w:val="center"/>
          </w:tcPr>
          <w:p w14:paraId="5EC8D037" w14:textId="584D0BFD" w:rsidR="00020770" w:rsidRPr="00972BA0" w:rsidRDefault="00020770" w:rsidP="0002077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</w:t>
            </w:r>
            <w:r w:rsidR="00DA5BAD">
              <w:rPr>
                <w:rFonts w:ascii="Times New Roman" w:hAnsi="Times New Roman" w:cs="Times New Roman"/>
                <w:b/>
                <w:bCs/>
                <w:szCs w:val="21"/>
              </w:rPr>
              <w:t>17</w:t>
            </w:r>
          </w:p>
        </w:tc>
        <w:tc>
          <w:tcPr>
            <w:tcW w:w="2225" w:type="dxa"/>
            <w:tcBorders>
              <w:left w:val="nil"/>
              <w:right w:val="nil"/>
            </w:tcBorders>
            <w:vAlign w:val="center"/>
          </w:tcPr>
          <w:p w14:paraId="58E8BB00" w14:textId="3C117FA3" w:rsidR="00020770" w:rsidRDefault="00020770" w:rsidP="00020770">
            <w:pPr>
              <w:rPr>
                <w:rFonts w:ascii="Times New Roman" w:hAnsi="Times New Roman" w:cs="Times New Roman"/>
                <w:szCs w:val="21"/>
              </w:rPr>
            </w:pPr>
            <w:r w:rsidRPr="00020770">
              <w:rPr>
                <w:rFonts w:ascii="Times New Roman" w:hAnsi="Times New Roman" w:cs="Times New Roman"/>
                <w:szCs w:val="21"/>
              </w:rPr>
              <w:t>1.000 (Reference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35AD3DA" w14:textId="12B5C55F" w:rsidR="00020770" w:rsidRPr="00FC7797" w:rsidRDefault="00020770" w:rsidP="0002077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C7797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FC7797">
              <w:rPr>
                <w:rFonts w:ascii="Times New Roman" w:hAnsi="Times New Roman" w:cs="Times New Roman"/>
                <w:b/>
                <w:bCs/>
                <w:szCs w:val="21"/>
              </w:rPr>
              <w:t>.0</w:t>
            </w:r>
            <w:r w:rsidR="00DA5BAD">
              <w:rPr>
                <w:rFonts w:ascii="Times New Roman" w:hAnsi="Times New Roman" w:cs="Times New Roman"/>
                <w:b/>
                <w:bCs/>
                <w:szCs w:val="21"/>
              </w:rPr>
              <w:t>14</w:t>
            </w:r>
          </w:p>
        </w:tc>
      </w:tr>
      <w:tr w:rsidR="00020770" w:rsidRPr="00BF3293" w14:paraId="1AA194EB" w14:textId="77777777" w:rsidTr="00E03E56">
        <w:trPr>
          <w:trHeight w:val="187"/>
          <w:jc w:val="center"/>
        </w:trPr>
        <w:tc>
          <w:tcPr>
            <w:tcW w:w="3362" w:type="dxa"/>
            <w:tcBorders>
              <w:left w:val="nil"/>
              <w:right w:val="nil"/>
            </w:tcBorders>
          </w:tcPr>
          <w:p w14:paraId="303032B9" w14:textId="77777777" w:rsidR="00020770" w:rsidRDefault="00020770" w:rsidP="000207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7" w:type="dxa"/>
            <w:tcBorders>
              <w:left w:val="nil"/>
              <w:right w:val="nil"/>
            </w:tcBorders>
            <w:vAlign w:val="center"/>
          </w:tcPr>
          <w:p w14:paraId="4416B867" w14:textId="21605EDC" w:rsidR="00020770" w:rsidRDefault="00020770" w:rsidP="000207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2226" w:type="dxa"/>
            <w:tcBorders>
              <w:left w:val="nil"/>
              <w:right w:val="nil"/>
            </w:tcBorders>
          </w:tcPr>
          <w:p w14:paraId="36AD0F0D" w14:textId="5E346D22" w:rsidR="00020770" w:rsidRDefault="00020770" w:rsidP="00020770">
            <w:pPr>
              <w:rPr>
                <w:rFonts w:ascii="Times New Roman" w:hAnsi="Times New Roman" w:cs="Times New Roman"/>
                <w:szCs w:val="21"/>
              </w:rPr>
            </w:pPr>
            <w:r w:rsidRPr="00020770">
              <w:rPr>
                <w:rFonts w:ascii="Times New Roman" w:hAnsi="Times New Roman" w:cs="Times New Roman"/>
                <w:szCs w:val="21"/>
              </w:rPr>
              <w:t>1.229(0.54 - 2.799)</w:t>
            </w:r>
          </w:p>
        </w:tc>
        <w:tc>
          <w:tcPr>
            <w:tcW w:w="936" w:type="dxa"/>
            <w:tcBorders>
              <w:left w:val="nil"/>
              <w:right w:val="nil"/>
            </w:tcBorders>
            <w:vAlign w:val="center"/>
          </w:tcPr>
          <w:p w14:paraId="28273214" w14:textId="77777777" w:rsidR="00020770" w:rsidRDefault="00020770" w:rsidP="000207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5" w:type="dxa"/>
            <w:tcBorders>
              <w:left w:val="nil"/>
              <w:right w:val="nil"/>
            </w:tcBorders>
            <w:vAlign w:val="center"/>
          </w:tcPr>
          <w:p w14:paraId="02B8E044" w14:textId="54617B3E" w:rsidR="00020770" w:rsidRDefault="00020770" w:rsidP="00020770">
            <w:pPr>
              <w:rPr>
                <w:rFonts w:ascii="Times New Roman" w:hAnsi="Times New Roman" w:cs="Times New Roman"/>
                <w:szCs w:val="21"/>
              </w:rPr>
            </w:pPr>
            <w:r w:rsidRPr="00020770">
              <w:rPr>
                <w:rFonts w:ascii="Times New Roman" w:hAnsi="Times New Roman" w:cs="Times New Roman" w:hint="eastAsia"/>
                <w:szCs w:val="21"/>
              </w:rPr>
              <w:t>1.227(0.539 - 2.795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980509F" w14:textId="77777777" w:rsidR="00020770" w:rsidRDefault="00020770" w:rsidP="000207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20770" w:rsidRPr="00BF3293" w14:paraId="13FE60A6" w14:textId="77777777" w:rsidTr="00E03E56">
        <w:trPr>
          <w:trHeight w:val="187"/>
          <w:jc w:val="center"/>
        </w:trPr>
        <w:tc>
          <w:tcPr>
            <w:tcW w:w="3362" w:type="dxa"/>
            <w:tcBorders>
              <w:left w:val="nil"/>
              <w:right w:val="nil"/>
            </w:tcBorders>
          </w:tcPr>
          <w:p w14:paraId="23B3ABE0" w14:textId="77777777" w:rsidR="00020770" w:rsidRDefault="00020770" w:rsidP="000207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7" w:type="dxa"/>
            <w:tcBorders>
              <w:left w:val="nil"/>
              <w:right w:val="nil"/>
            </w:tcBorders>
            <w:vAlign w:val="center"/>
          </w:tcPr>
          <w:p w14:paraId="3ED56666" w14:textId="0923EF99" w:rsidR="00020770" w:rsidRDefault="00020770" w:rsidP="000207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2226" w:type="dxa"/>
            <w:tcBorders>
              <w:left w:val="nil"/>
              <w:right w:val="nil"/>
            </w:tcBorders>
          </w:tcPr>
          <w:p w14:paraId="1BC62F79" w14:textId="19C8A13C" w:rsidR="00020770" w:rsidRDefault="00020770" w:rsidP="00020770">
            <w:pPr>
              <w:rPr>
                <w:rFonts w:ascii="Times New Roman" w:hAnsi="Times New Roman" w:cs="Times New Roman"/>
                <w:szCs w:val="21"/>
              </w:rPr>
            </w:pPr>
            <w:r w:rsidRPr="00020770">
              <w:rPr>
                <w:rFonts w:ascii="Times New Roman" w:hAnsi="Times New Roman" w:cs="Times New Roman"/>
                <w:szCs w:val="21"/>
              </w:rPr>
              <w:t>1.959(0.942 - 4.078)</w:t>
            </w:r>
          </w:p>
        </w:tc>
        <w:tc>
          <w:tcPr>
            <w:tcW w:w="936" w:type="dxa"/>
            <w:tcBorders>
              <w:left w:val="nil"/>
              <w:right w:val="nil"/>
            </w:tcBorders>
            <w:vAlign w:val="center"/>
          </w:tcPr>
          <w:p w14:paraId="1D17F553" w14:textId="77777777" w:rsidR="00020770" w:rsidRDefault="00020770" w:rsidP="000207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5" w:type="dxa"/>
            <w:tcBorders>
              <w:left w:val="nil"/>
              <w:right w:val="nil"/>
            </w:tcBorders>
            <w:vAlign w:val="center"/>
          </w:tcPr>
          <w:p w14:paraId="3B2B25C1" w14:textId="38F3272A" w:rsidR="00020770" w:rsidRDefault="00020770" w:rsidP="00020770">
            <w:pPr>
              <w:rPr>
                <w:rFonts w:ascii="Times New Roman" w:hAnsi="Times New Roman" w:cs="Times New Roman"/>
                <w:szCs w:val="21"/>
              </w:rPr>
            </w:pPr>
            <w:r w:rsidRPr="00020770">
              <w:rPr>
                <w:rFonts w:ascii="Times New Roman" w:hAnsi="Times New Roman" w:cs="Times New Roman" w:hint="eastAsia"/>
                <w:szCs w:val="21"/>
              </w:rPr>
              <w:t>1.954(0.938 - 4.069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1542439" w14:textId="77777777" w:rsidR="00020770" w:rsidRDefault="00020770" w:rsidP="000207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20770" w:rsidRPr="00BF3293" w14:paraId="1CB90804" w14:textId="77777777" w:rsidTr="00E03E56">
        <w:trPr>
          <w:trHeight w:val="187"/>
          <w:jc w:val="center"/>
        </w:trPr>
        <w:tc>
          <w:tcPr>
            <w:tcW w:w="3362" w:type="dxa"/>
            <w:tcBorders>
              <w:left w:val="nil"/>
              <w:bottom w:val="single" w:sz="12" w:space="0" w:color="auto"/>
              <w:right w:val="nil"/>
            </w:tcBorders>
          </w:tcPr>
          <w:p w14:paraId="60A8B39D" w14:textId="77777777" w:rsidR="00020770" w:rsidRDefault="00020770" w:rsidP="000207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2FF6A92" w14:textId="42AB739C" w:rsidR="00020770" w:rsidRDefault="00020770" w:rsidP="000207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2226" w:type="dxa"/>
            <w:tcBorders>
              <w:left w:val="nil"/>
              <w:bottom w:val="single" w:sz="12" w:space="0" w:color="auto"/>
              <w:right w:val="nil"/>
            </w:tcBorders>
          </w:tcPr>
          <w:p w14:paraId="5BA84964" w14:textId="59048B31" w:rsidR="00020770" w:rsidRDefault="00020770" w:rsidP="00020770">
            <w:pPr>
              <w:rPr>
                <w:rFonts w:ascii="Times New Roman" w:hAnsi="Times New Roman" w:cs="Times New Roman"/>
                <w:szCs w:val="21"/>
              </w:rPr>
            </w:pPr>
            <w:r w:rsidRPr="00020770">
              <w:rPr>
                <w:rFonts w:ascii="Times New Roman" w:hAnsi="Times New Roman" w:cs="Times New Roman"/>
                <w:szCs w:val="21"/>
              </w:rPr>
              <w:t>22.401(2.496-201.092)</w:t>
            </w:r>
          </w:p>
        </w:tc>
        <w:tc>
          <w:tcPr>
            <w:tcW w:w="93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2145FD0" w14:textId="77777777" w:rsidR="00020770" w:rsidRDefault="00020770" w:rsidP="000207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2AC8A46" w14:textId="1E9CBDE0" w:rsidR="00020770" w:rsidRDefault="00020770" w:rsidP="00020770">
            <w:pPr>
              <w:rPr>
                <w:rFonts w:ascii="Times New Roman" w:hAnsi="Times New Roman" w:cs="Times New Roman"/>
                <w:szCs w:val="21"/>
              </w:rPr>
            </w:pPr>
            <w:r w:rsidRPr="00020770">
              <w:rPr>
                <w:rFonts w:ascii="Times New Roman" w:hAnsi="Times New Roman" w:cs="Times New Roman" w:hint="eastAsia"/>
                <w:szCs w:val="21"/>
              </w:rPr>
              <w:t>23.238(2.584- 209.002)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04185DB" w14:textId="77777777" w:rsidR="00020770" w:rsidRDefault="00020770" w:rsidP="000207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420B71EE" w14:textId="77777777" w:rsidR="00A92BF8" w:rsidRPr="00922655" w:rsidRDefault="00A92BF8" w:rsidP="00A92BF8">
      <w:pPr>
        <w:spacing w:line="480" w:lineRule="auto"/>
        <w:rPr>
          <w:rFonts w:ascii="Times New Roman" w:hAnsi="Times New Roman" w:cs="Times New Roman"/>
        </w:rPr>
      </w:pPr>
    </w:p>
    <w:p w14:paraId="4C1E8071" w14:textId="77777777" w:rsidR="00A92BF8" w:rsidRDefault="00A92BF8" w:rsidP="00A92BF8"/>
    <w:p w14:paraId="493245BE" w14:textId="77777777" w:rsidR="00A92BF8" w:rsidRDefault="00A92BF8" w:rsidP="00A92BF8"/>
    <w:p w14:paraId="28AA69EF" w14:textId="77777777" w:rsidR="00A92BF8" w:rsidRDefault="00A92BF8" w:rsidP="00A92BF8"/>
    <w:p w14:paraId="1AAB7497" w14:textId="77777777" w:rsidR="00186413" w:rsidRDefault="00FE6011"/>
    <w:sectPr w:rsidR="00186413" w:rsidSect="00BC2DF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9BE294" w14:textId="77777777" w:rsidR="00FE6011" w:rsidRDefault="00FE6011" w:rsidP="00A92BF8">
      <w:r>
        <w:separator/>
      </w:r>
    </w:p>
  </w:endnote>
  <w:endnote w:type="continuationSeparator" w:id="0">
    <w:p w14:paraId="1CD023E2" w14:textId="77777777" w:rsidR="00FE6011" w:rsidRDefault="00FE6011" w:rsidP="00A92B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314B75" w14:textId="77777777" w:rsidR="00FE6011" w:rsidRDefault="00FE6011" w:rsidP="00A92BF8">
      <w:r>
        <w:separator/>
      </w:r>
    </w:p>
  </w:footnote>
  <w:footnote w:type="continuationSeparator" w:id="0">
    <w:p w14:paraId="25E5289A" w14:textId="77777777" w:rsidR="00FE6011" w:rsidRDefault="00FE6011" w:rsidP="00A92B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yNDQ1NTM2NDczNzNW0lEKTi0uzszPAykwqgUAJ6u5PiwAAAA="/>
  </w:docVars>
  <w:rsids>
    <w:rsidRoot w:val="00A44A1B"/>
    <w:rsid w:val="00020770"/>
    <w:rsid w:val="000F4E2C"/>
    <w:rsid w:val="001A5C01"/>
    <w:rsid w:val="001E15BA"/>
    <w:rsid w:val="00230B5E"/>
    <w:rsid w:val="0034043D"/>
    <w:rsid w:val="003934F1"/>
    <w:rsid w:val="00437E52"/>
    <w:rsid w:val="0044264B"/>
    <w:rsid w:val="004B5690"/>
    <w:rsid w:val="004D1B82"/>
    <w:rsid w:val="00617C93"/>
    <w:rsid w:val="00640D4E"/>
    <w:rsid w:val="006B57C0"/>
    <w:rsid w:val="0078129D"/>
    <w:rsid w:val="007D14FB"/>
    <w:rsid w:val="008211B5"/>
    <w:rsid w:val="00833571"/>
    <w:rsid w:val="008B033E"/>
    <w:rsid w:val="00925FCA"/>
    <w:rsid w:val="00972BA0"/>
    <w:rsid w:val="009B3688"/>
    <w:rsid w:val="009F2AC3"/>
    <w:rsid w:val="00A13C29"/>
    <w:rsid w:val="00A44A1B"/>
    <w:rsid w:val="00A92BF8"/>
    <w:rsid w:val="00B6151A"/>
    <w:rsid w:val="00BC2DF9"/>
    <w:rsid w:val="00C544CE"/>
    <w:rsid w:val="00CC1507"/>
    <w:rsid w:val="00CE7B15"/>
    <w:rsid w:val="00DA5BAD"/>
    <w:rsid w:val="00DB26DD"/>
    <w:rsid w:val="00DD53AD"/>
    <w:rsid w:val="00DE6F68"/>
    <w:rsid w:val="00E004B9"/>
    <w:rsid w:val="00EB2654"/>
    <w:rsid w:val="00F064E4"/>
    <w:rsid w:val="00FC7797"/>
    <w:rsid w:val="00FE6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7A4C59"/>
  <w15:chartTrackingRefBased/>
  <w15:docId w15:val="{45CDEA0C-E4E3-427C-B975-11BB66CBD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2B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2B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2B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2B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2B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509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4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9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5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6</TotalTime>
  <Pages>2</Pages>
  <Words>323</Words>
  <Characters>1843</Characters>
  <Application>Microsoft Office Word</Application>
  <DocSecurity>0</DocSecurity>
  <Lines>15</Lines>
  <Paragraphs>4</Paragraphs>
  <ScaleCrop>false</ScaleCrop>
  <Company/>
  <LinksUpToDate>false</LinksUpToDate>
  <CharactersWithSpaces>2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慧</dc:creator>
  <cp:keywords/>
  <dc:description/>
  <cp:lastModifiedBy>song qiying</cp:lastModifiedBy>
  <cp:revision>23</cp:revision>
  <dcterms:created xsi:type="dcterms:W3CDTF">2021-07-13T04:23:00Z</dcterms:created>
  <dcterms:modified xsi:type="dcterms:W3CDTF">2022-01-22T15:36:00Z</dcterms:modified>
</cp:coreProperties>
</file>